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4228C" w14:textId="77777777" w:rsidR="000937C9" w:rsidRPr="000937C9" w:rsidRDefault="000937C9" w:rsidP="000937C9">
      <w:pPr>
        <w:rPr>
          <w:rFonts w:ascii="Times New Roman" w:hAnsi="Times New Roman" w:cs="Times New Roman"/>
          <w:sz w:val="24"/>
          <w:szCs w:val="24"/>
        </w:rPr>
      </w:pPr>
    </w:p>
    <w:p w14:paraId="411E3A50" w14:textId="77777777" w:rsidR="000937C9" w:rsidRPr="000937C9" w:rsidRDefault="000937C9" w:rsidP="000937C9">
      <w:pPr>
        <w:rPr>
          <w:rFonts w:ascii="Times New Roman" w:hAnsi="Times New Roman" w:cs="Times New Roman"/>
          <w:b/>
          <w:sz w:val="24"/>
          <w:szCs w:val="24"/>
        </w:rPr>
      </w:pPr>
      <w:r w:rsidRPr="000937C9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FAFE6A7" w14:textId="77777777" w:rsidR="000937C9" w:rsidRPr="000937C9" w:rsidRDefault="000937C9" w:rsidP="000937C9">
      <w:pPr>
        <w:rPr>
          <w:rFonts w:ascii="Times New Roman" w:hAnsi="Times New Roman" w:cs="Times New Roman"/>
          <w:sz w:val="24"/>
          <w:szCs w:val="24"/>
        </w:rPr>
      </w:pPr>
      <w:r w:rsidRPr="000937C9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0937C9">
        <w:rPr>
          <w:rFonts w:ascii="Times New Roman" w:hAnsi="Times New Roman" w:cs="Times New Roman"/>
          <w:sz w:val="24"/>
          <w:szCs w:val="24"/>
        </w:rPr>
        <w:t xml:space="preserve"> Expression profiles of </w:t>
      </w:r>
      <w:r w:rsidRPr="000937C9">
        <w:rPr>
          <w:rFonts w:ascii="Times New Roman" w:hAnsi="Times New Roman" w:cs="Times New Roman"/>
          <w:i/>
          <w:sz w:val="24"/>
          <w:szCs w:val="24"/>
        </w:rPr>
        <w:t>RIPK1</w:t>
      </w:r>
      <w:r w:rsidRPr="000937C9">
        <w:rPr>
          <w:rFonts w:ascii="Times New Roman" w:hAnsi="Times New Roman" w:cs="Times New Roman"/>
          <w:b/>
          <w:i/>
          <w:sz w:val="24"/>
          <w:szCs w:val="24"/>
        </w:rPr>
        <w:t>–</w:t>
      </w:r>
      <w:r w:rsidRPr="000937C9">
        <w:rPr>
          <w:rFonts w:ascii="Times New Roman" w:hAnsi="Times New Roman" w:cs="Times New Roman"/>
          <w:i/>
          <w:sz w:val="24"/>
          <w:szCs w:val="24"/>
        </w:rPr>
        <w:t>7</w:t>
      </w:r>
      <w:r w:rsidRPr="000937C9">
        <w:rPr>
          <w:rFonts w:ascii="Times New Roman" w:hAnsi="Times New Roman" w:cs="Times New Roman"/>
          <w:sz w:val="24"/>
          <w:szCs w:val="24"/>
        </w:rPr>
        <w:t xml:space="preserve"> in different tissues by the consensus data sets of HPA, </w:t>
      </w:r>
      <w:proofErr w:type="spellStart"/>
      <w:r w:rsidRPr="000937C9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0937C9">
        <w:rPr>
          <w:rFonts w:ascii="Times New Roman" w:hAnsi="Times New Roman" w:cs="Times New Roman"/>
          <w:sz w:val="24"/>
          <w:szCs w:val="24"/>
        </w:rPr>
        <w:t>, and FANTOM5 in the Human Protein Atlas. NX means normalized expression.</w:t>
      </w:r>
    </w:p>
    <w:p w14:paraId="11B7249B" w14:textId="6573FA58" w:rsidR="00077C79" w:rsidRDefault="00077C79" w:rsidP="006A7659">
      <w:pPr>
        <w:rPr>
          <w:rFonts w:ascii="Times New Roman" w:hAnsi="Times New Roman" w:cs="Times New Roman"/>
          <w:sz w:val="24"/>
          <w:szCs w:val="24"/>
        </w:rPr>
        <w:sectPr w:rsidR="00077C79" w:rsidSect="006669A4">
          <w:headerReference w:type="even" r:id="rId8"/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644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314"/>
        <w:gridCol w:w="1343"/>
        <w:gridCol w:w="705"/>
        <w:gridCol w:w="880"/>
        <w:gridCol w:w="1003"/>
        <w:gridCol w:w="2385"/>
        <w:gridCol w:w="4136"/>
        <w:gridCol w:w="1076"/>
        <w:gridCol w:w="873"/>
        <w:gridCol w:w="1028"/>
        <w:gridCol w:w="1701"/>
      </w:tblGrid>
      <w:tr w:rsidR="00077C79" w:rsidRPr="00F704B5" w14:paraId="187D0E39" w14:textId="77777777" w:rsidTr="00077C79">
        <w:trPr>
          <w:trHeight w:val="225"/>
        </w:trPr>
        <w:tc>
          <w:tcPr>
            <w:tcW w:w="1644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8713D" w14:textId="681D16E7" w:rsidR="00077C79" w:rsidRPr="00F5536F" w:rsidRDefault="00077C79" w:rsidP="00F445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5536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lastRenderedPageBreak/>
              <w:t>Table 1. The overall sequence information of paralogues</w:t>
            </w:r>
            <w:r w:rsidR="00F4450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of human </w:t>
            </w:r>
            <w:r w:rsidR="00F44508" w:rsidRPr="004A5496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RIPK1</w:t>
            </w:r>
            <w:r w:rsidR="00F44508" w:rsidRPr="004A549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–7</w:t>
            </w:r>
            <w:r w:rsidRPr="00F5536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in </w:t>
            </w:r>
            <w:proofErr w:type="spellStart"/>
            <w:r w:rsidRPr="00F5536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Ensembl</w:t>
            </w:r>
            <w:proofErr w:type="spellEnd"/>
            <w:r w:rsidRPr="00F5536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genome database</w:t>
            </w:r>
          </w:p>
        </w:tc>
      </w:tr>
      <w:tr w:rsidR="00077C79" w:rsidRPr="00F704B5" w14:paraId="5227F45F" w14:textId="77777777" w:rsidTr="00077C79">
        <w:trPr>
          <w:trHeight w:val="523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76B1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4F92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7EB52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ngth (aa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B7690" w14:textId="28C411E3" w:rsidR="00077C79" w:rsidRPr="00F704B5" w:rsidRDefault="002C5618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  <w:r w:rsidR="00077C79"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Kinase domain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060FC" w14:textId="29BC5B3B" w:rsidR="00077C79" w:rsidRPr="00F704B5" w:rsidRDefault="002C5618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  <w:r w:rsidR="00077C79"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DEATH domain 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561F7" w14:textId="7DEE0836" w:rsidR="00077C79" w:rsidRPr="00F704B5" w:rsidRDefault="002C5618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  <w:r w:rsidR="00077C79"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ANK domain 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BFFFA" w14:textId="421A1630" w:rsidR="00077C79" w:rsidRPr="00F704B5" w:rsidRDefault="002C5618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  <w:r w:rsidR="00077C79"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LRR domain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7C100" w14:textId="1051B62E" w:rsidR="00077C79" w:rsidRPr="00F704B5" w:rsidRDefault="002C5618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  <w:r w:rsidR="00077C79"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Roc/COR/RBD domain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3E785" w14:textId="1D1FCA78" w:rsidR="00077C79" w:rsidRPr="00F704B5" w:rsidRDefault="002C5618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  <w:r w:rsidR="00077C79"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C1 domain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59239" w14:textId="1E1C4043" w:rsidR="00077C79" w:rsidRPr="00F704B5" w:rsidRDefault="002C5618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  <w:r w:rsidR="00077C79"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PDZ domai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7800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other domain</w:t>
            </w:r>
          </w:p>
        </w:tc>
      </w:tr>
      <w:tr w:rsidR="00077C79" w:rsidRPr="00F704B5" w14:paraId="5C8BADCC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6BA3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A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220A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645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A7BC2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A8EF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0-56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AF97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00C8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CDAB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FE2F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-9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21B6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-1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329A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275B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64C2A280" w14:textId="77777777" w:rsidTr="00077C79">
        <w:trPr>
          <w:trHeight w:val="24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758B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3CDC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4324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B49F4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0E19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7-7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C4B4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0DDC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7EB5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D15B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5-2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7F46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5-28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7619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7BFB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4C5F7CCE" w14:textId="77777777" w:rsidTr="00077C79">
        <w:trPr>
          <w:trHeight w:val="469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0EC3B" w14:textId="77777777" w:rsidR="00077C79" w:rsidRPr="00F704B5" w:rsidRDefault="00077C79" w:rsidP="00077C79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PTG-TNNI3K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36434" w14:textId="77777777" w:rsidR="00077C79" w:rsidRPr="00F704B5" w:rsidRDefault="00077C79" w:rsidP="00077C79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06279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817C1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3FA10" w14:textId="77777777" w:rsidR="00077C79" w:rsidRPr="00F704B5" w:rsidRDefault="00077C79" w:rsidP="00077C79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4-8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D256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1E333" w14:textId="77777777" w:rsidR="00077C79" w:rsidRPr="00F704B5" w:rsidRDefault="00077C79" w:rsidP="00077C79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7-197;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-23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4-26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7-29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0-33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5-36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0-40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5-43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0-46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2-51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5E72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0C165" w14:textId="77777777" w:rsidR="00077C79" w:rsidRPr="00F704B5" w:rsidRDefault="00077C79" w:rsidP="00077C79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80274" w14:textId="77777777" w:rsidR="00077C79" w:rsidRPr="00F704B5" w:rsidRDefault="00077C79" w:rsidP="00077C79">
            <w:pPr>
              <w:widowControl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2EFE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A9A5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0FAFEDED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3C11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LK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2F8B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014794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CD6F4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F315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5-4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3F91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7F38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-6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-9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-128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715E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11DA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B99D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97E7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6296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5135CC53" w14:textId="77777777" w:rsidTr="00077C79">
        <w:trPr>
          <w:trHeight w:val="11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760D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SR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AAD0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55053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C19A4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0825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6-7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534A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2880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80F7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6FDA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F035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1-25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EB44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70C0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2B8A0985" w14:textId="77777777" w:rsidTr="00077C79">
        <w:trPr>
          <w:trHeight w:val="18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C6D3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SR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5868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775869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6DCCF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1BD0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6-9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D887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A002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56CE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EC5D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965C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1-45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19F5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A9A9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SR1-SAM: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-152</w:t>
            </w:r>
          </w:p>
        </w:tc>
      </w:tr>
      <w:tr w:rsidR="00077C79" w:rsidRPr="00F704B5" w14:paraId="6BB0D7DC" w14:textId="77777777" w:rsidTr="00077C79">
        <w:trPr>
          <w:trHeight w:val="144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C0BA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MK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80BC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2305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92377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2795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9-6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550F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048E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9CE1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3173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ED6A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9-6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C87B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6-2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EB41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M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24-75; 83-137</w:t>
            </w:r>
          </w:p>
        </w:tc>
      </w:tr>
      <w:tr w:rsidR="00077C79" w:rsidRPr="00F704B5" w14:paraId="44F75E1A" w14:textId="77777777" w:rsidTr="00077C79">
        <w:trPr>
          <w:trHeight w:val="358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6018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MK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502B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02697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4FCC5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1DB7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0-57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C81F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40ED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9597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9250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DB03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DC0D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-2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AE38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M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:7-42; 50-103; </w:t>
            </w: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P1-inhibitor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577-686</w:t>
            </w:r>
          </w:p>
        </w:tc>
      </w:tr>
      <w:tr w:rsidR="00077C79" w:rsidRPr="00F704B5" w14:paraId="620BCDEA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1DDC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3K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6802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149132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E1B20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369C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4-4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CBD6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AB2F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FACE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9F71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8CB8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5C1C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7DC5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3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55-115</w:t>
            </w:r>
          </w:p>
        </w:tc>
      </w:tr>
      <w:tr w:rsidR="00077C79" w:rsidRPr="00F704B5" w14:paraId="6759B607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7769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3K1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CED2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11525283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38FEB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5098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-3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B741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2178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CBF0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A33F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9115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B9C7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F256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3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19-80</w:t>
            </w:r>
          </w:p>
        </w:tc>
      </w:tr>
      <w:tr w:rsidR="00077C79" w:rsidRPr="00F704B5" w14:paraId="2ABB7BB5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928C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3K1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EF66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11525283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05EAF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D240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7-37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D2E0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C004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2E0E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A101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777C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BD79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A160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3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44-104</w:t>
            </w:r>
          </w:p>
        </w:tc>
      </w:tr>
      <w:tr w:rsidR="00077C79" w:rsidRPr="00F704B5" w14:paraId="5F7CEC9D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5AA1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3K1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B1E4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229243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66A2F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44A5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8-4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5C1F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E844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4B0E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3F22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D804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F3A3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A78E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2EA8A669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E33F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3K2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BE73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57737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1FF13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34A6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-2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B1F3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9AF8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109D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377E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C1AA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87AE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0974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SR1-SAM: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6-410</w:t>
            </w:r>
          </w:p>
        </w:tc>
      </w:tr>
      <w:tr w:rsidR="00077C79" w:rsidRPr="00F704B5" w14:paraId="623606F3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4CA4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3K2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1189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115811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8B93C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719F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4-39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C43D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4706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896E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0F47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EE14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44FA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0C01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3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41-101</w:t>
            </w:r>
          </w:p>
        </w:tc>
      </w:tr>
      <w:tr w:rsidR="00077C79" w:rsidRPr="00F704B5" w14:paraId="776B151C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574F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LK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4F5A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689862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10446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DCDE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3-46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0833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6913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E130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D770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BD57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9A14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199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0A54B32D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5C4E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022E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5363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77585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4505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-33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B48C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43AC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FFCD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3E3C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6260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EBBF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E5E4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334DA30B" w14:textId="77777777" w:rsidTr="00077C79">
        <w:trPr>
          <w:trHeight w:val="24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A7AD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7A4D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341618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B5CAB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EC51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9-6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AF8D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8231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7404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91D7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-13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B160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-18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8B0D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4AE4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2898ECA0" w14:textId="77777777" w:rsidTr="00077C79">
        <w:trPr>
          <w:trHeight w:val="512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4B60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NNI3K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762D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57062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78C1A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68B8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3-7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46C5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D812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-96; 100-129; 133-162; 166-19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-230; 234-16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9-30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4-335; 339-368; 381-410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0817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2C8F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4310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A95A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C81B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23B3D442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A70D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ESK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8DE1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6276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C482E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9FF4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-3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3163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82A8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3474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1E29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E30A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DCEF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A82A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3A31D994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29E4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ESK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FBDE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9101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4F6CC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CCC9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-3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0DC6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4FDD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AFC7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364F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684D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3362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0336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1357B6F3" w14:textId="77777777" w:rsidTr="00077C79">
        <w:trPr>
          <w:trHeight w:val="57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4DBB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KK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D798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848605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C3AE2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BE03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-2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4ADD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CE1A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1-390; 394-423; 427-456; 460-489; 493-522; 526-555; 559-588; 592-621; 625-654; 658-687; 691-720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8818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E000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4845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57EA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8BB5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47C33029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408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BP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3248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848605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C6D69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E3B5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-3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7ACE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0352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3743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EC03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0F47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E738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40CF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361E63A2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B5E1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BP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5D0A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848659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376C2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FB84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-30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CAD4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FFC1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7F2C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8802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907D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DF13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B6A0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5BE95CBF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10B5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NK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C685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61852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A93E3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8489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1-47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60D5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9C04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34F0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C499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0E61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83F3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D538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5BF1A6AE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DFF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NK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87CC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269323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86512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A178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5-4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5E53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7785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FDFF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0026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4-5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A584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8A01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24A1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257A1BA1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435E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WNK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3DC5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65973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7F8A0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9ECD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7-40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0B2D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A23A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651A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8206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6-48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0F9D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DC42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B39E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4BF77855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2C3D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NK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096A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115763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F71CF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DEB7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4-4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E0E5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8F39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6262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34DE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0BB0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333F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E38D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SR1-C: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3-515</w:t>
            </w:r>
          </w:p>
        </w:tc>
      </w:tr>
      <w:tr w:rsidR="00077C79" w:rsidRPr="00F704B5" w14:paraId="47341459" w14:textId="77777777" w:rsidTr="00077C79">
        <w:trPr>
          <w:trHeight w:val="511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021C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BI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BD0E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240626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98455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691F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B59F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76EB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014D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-6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-11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-15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0-18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3-20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6-22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9-25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3-27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5-29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1-34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5-36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7-3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D31B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8DB4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0E33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8DC3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17E5980A" w14:textId="77777777" w:rsidTr="00077C79">
        <w:trPr>
          <w:trHeight w:val="519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D7E4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29C3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60684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F16A8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52BD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F6D8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8F9F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ADF4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-5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-8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-10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4-12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-14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0-17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3-19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6-21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9-24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2-26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5-28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8-30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1-33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6-35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8-38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4C9E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2DA1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68F0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91EF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6EBD0DAA" w14:textId="77777777" w:rsidTr="00077C79">
        <w:trPr>
          <w:trHeight w:val="25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674D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D920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78788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817A5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FED8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7628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BA7D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2B1E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-16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6-18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6-25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9-2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0D49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8C2F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BEE8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A431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3862E76A" w14:textId="77777777" w:rsidTr="00077C79">
        <w:trPr>
          <w:trHeight w:val="261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C22F1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45FD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317564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D8B95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089C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1748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10AF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F1D2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-7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-10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-16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5-18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8-21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1-23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4-25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8-27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0-30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6-34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2-3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DE5B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3609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CA3D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76BE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401CA207" w14:textId="77777777" w:rsidTr="00077C79">
        <w:trPr>
          <w:trHeight w:val="308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4A25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8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43BA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20716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1F015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40AC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D5FA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AC72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7A1D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0-61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4-63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8-66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1-68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5-70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7-73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1-75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3-77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8EAE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7ACE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0FAB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F7F1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nnexin_like</w:t>
            </w:r>
            <w:proofErr w:type="spellEnd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1-340</w:t>
            </w:r>
          </w:p>
        </w:tc>
      </w:tr>
      <w:tr w:rsidR="00077C79" w:rsidRPr="00F704B5" w14:paraId="76A71D6C" w14:textId="77777777" w:rsidTr="00077C79">
        <w:trPr>
          <w:trHeight w:val="356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0B14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8B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C9B6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27948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265E8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C448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EDC2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13CA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FD29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9-53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4-60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9-63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2-65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5-67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9-70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1-7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7-77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FC0F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B1EE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D1C8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AFDC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nnexin_like</w:t>
            </w:r>
            <w:proofErr w:type="spellEnd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1-334</w:t>
            </w:r>
          </w:p>
        </w:tc>
      </w:tr>
      <w:tr w:rsidR="00077C79" w:rsidRPr="00F704B5" w14:paraId="4AD388DA" w14:textId="77777777" w:rsidTr="00077C79">
        <w:trPr>
          <w:trHeight w:val="263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0BFC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8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A25C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115646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775F8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5738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EB47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F690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D9D0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8-61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3-63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6-65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9-68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4-70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5-72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1-77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E84D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BF24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A0EB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27D0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nnexin_like</w:t>
            </w:r>
            <w:proofErr w:type="spellEnd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1-338</w:t>
            </w:r>
          </w:p>
        </w:tc>
      </w:tr>
      <w:tr w:rsidR="00077C79" w:rsidRPr="00F704B5" w14:paraId="4E280AC6" w14:textId="77777777" w:rsidTr="00077C79">
        <w:trPr>
          <w:trHeight w:val="31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5F13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8D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43CB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2795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977D2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6702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88EB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7A52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866A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7-68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2-70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5-72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9-75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1-77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5-79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7-82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6A3B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4040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BDBF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133A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nnexin_like</w:t>
            </w:r>
            <w:proofErr w:type="spellEnd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1-384</w:t>
            </w:r>
          </w:p>
        </w:tc>
      </w:tr>
      <w:tr w:rsidR="00077C79" w:rsidRPr="00F704B5" w14:paraId="1F605422" w14:textId="77777777" w:rsidTr="00077C79">
        <w:trPr>
          <w:trHeight w:val="358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23E1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8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51BB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255213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47AF8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E46E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1BD7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F548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9A88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4-62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9-65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2-67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6-69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8-72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2-74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4-76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286A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47F1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BBD9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6156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nnexin_like</w:t>
            </w:r>
            <w:proofErr w:type="spellEnd"/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1-331</w:t>
            </w:r>
          </w:p>
        </w:tc>
      </w:tr>
      <w:tr w:rsidR="00077C79" w:rsidRPr="00F704B5" w14:paraId="7AEE3507" w14:textId="77777777" w:rsidTr="00077C79">
        <w:trPr>
          <w:trHeight w:val="123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860E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1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AAC3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963844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D0D66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7D8F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B96E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922F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E375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-7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-9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0-14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6-1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CE80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D567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9EC1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218C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2962CAD5" w14:textId="77777777" w:rsidTr="00077C79">
        <w:trPr>
          <w:trHeight w:val="211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5558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10B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F5CA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38549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37F57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8F77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A2EF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80C4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AC34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-6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-8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-11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-15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8-18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22DF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A5F5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80A5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2340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261B6375" w14:textId="77777777" w:rsidTr="00077C79">
        <w:trPr>
          <w:trHeight w:val="24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C227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C1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4492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006940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7A0BB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02E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2DB2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EECB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D12F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-7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-9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0-14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-16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E1ED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2216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7691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6A16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5CD908B7" w14:textId="77777777" w:rsidTr="00077C79">
        <w:trPr>
          <w:trHeight w:val="22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3545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C2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6BF4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37229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5F44C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9BCE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0099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B9CA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657A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-8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-11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4-13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CEA4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5368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9DFD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D0C2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3BAB42A0" w14:textId="77777777" w:rsidTr="00077C79">
        <w:trPr>
          <w:trHeight w:val="24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043A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C2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10C9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308604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D5819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97CF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CE1C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F8B4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E1A4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-6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-8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-10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0-13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-15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9-20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2CB3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AEA6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E463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8373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3C93882A" w14:textId="77777777" w:rsidTr="00077C79">
        <w:trPr>
          <w:trHeight w:val="153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7C17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C3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543F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099051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E8B11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9E7B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B177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0351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11BF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-9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-11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6-13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-16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2-18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8-23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1-25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B2C4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D525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CAB3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083F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4ED0A185" w14:textId="77777777" w:rsidTr="00077C79">
        <w:trPr>
          <w:trHeight w:val="241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B84E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C3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777D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243314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DB46B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F75F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E545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6309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330C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5-12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8-15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5-19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8-22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1-24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4-26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2276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EFC7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8AE8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C8BE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72D57EE2" w14:textId="77777777" w:rsidTr="00077C79">
        <w:trPr>
          <w:trHeight w:val="476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13B6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C4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1320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60238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89B7F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21B0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37E6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4613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1B51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-10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4-12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-14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0-17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3-19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6-21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9-24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2-26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8-31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1-33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5-35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1-49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4-51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1-56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C61B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C50D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7036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A6D7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59635E76" w14:textId="77777777" w:rsidTr="00077C79">
        <w:trPr>
          <w:trHeight w:val="171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1A79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C5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7906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093148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B372E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093F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828D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2BBE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089C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-6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-9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-14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-16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5-18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8-210; 211-2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27BE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8E46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F0AD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F1E8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17C7B0F9" w14:textId="77777777" w:rsidTr="00077C79">
        <w:trPr>
          <w:trHeight w:val="334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BB5E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C6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E1B0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23362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F0F7D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2209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986E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8B59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B36C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-5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-8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-10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6-12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9-15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2-17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5-19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-2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035D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F88D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1C8B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D22A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1B518477" w14:textId="77777777" w:rsidTr="00077C79">
        <w:trPr>
          <w:trHeight w:val="25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D00D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H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5534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57683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7ABB8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39A2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D514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4412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5252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-14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-16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7-20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0-23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5-27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F1FC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33AF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9BA2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701E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</w:t>
            </w:r>
            <w:r w:rsidRPr="00F70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：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3-722</w:t>
            </w:r>
          </w:p>
        </w:tc>
      </w:tr>
      <w:tr w:rsidR="00077C79" w:rsidRPr="00F704B5" w14:paraId="728FD1B1" w14:textId="77777777" w:rsidTr="00077C79">
        <w:trPr>
          <w:trHeight w:val="27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398E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H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CCCC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65922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99EE1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0DF6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6443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3996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0800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-15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6-17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1-20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4-24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9-2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B3E5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36E3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903E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6DA4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3B836970" w14:textId="77777777" w:rsidTr="00077C79">
        <w:trPr>
          <w:trHeight w:val="25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C6A9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H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1DCE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350816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5412B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1FCF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3651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A859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2CD7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4-12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-15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2-19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5-21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0-26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11FA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7AAC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EC44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C653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</w:t>
            </w:r>
            <w:r w:rsidRPr="00F70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：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8-762</w:t>
            </w:r>
          </w:p>
        </w:tc>
      </w:tr>
      <w:tr w:rsidR="00077C79" w:rsidRPr="00F704B5" w14:paraId="51E627E8" w14:textId="77777777" w:rsidTr="00077C79">
        <w:trPr>
          <w:trHeight w:val="21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0B69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CH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9B4F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2310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F6594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8CB7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3437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009F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B2B7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-11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8-18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6-24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01D5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1B47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6409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862E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</w:t>
            </w:r>
            <w:r w:rsidRPr="00F70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：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0-645</w:t>
            </w:r>
          </w:p>
        </w:tc>
      </w:tr>
      <w:tr w:rsidR="00077C79" w:rsidRPr="00F704B5" w14:paraId="4B7D8BC1" w14:textId="77777777" w:rsidTr="00077C79">
        <w:trPr>
          <w:trHeight w:val="59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5C4C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RRD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AC36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55000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85B8D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D357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82EC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681F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406F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7-20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6-27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9-30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2-32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1-39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5-41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7-44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6-50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2-55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0-67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3-69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6-71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1-7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C1AB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9579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1FA6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0E56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7C79" w:rsidRPr="00F704B5" w14:paraId="73F6FB52" w14:textId="77777777" w:rsidTr="00077C79">
        <w:trPr>
          <w:trHeight w:val="547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7397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IQ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54A1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073929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88B2F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0455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10E7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3FE3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C2C7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-6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-9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-11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7-14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-16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7-20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0-23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4-25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6-27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2-32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5-34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8-37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7-41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0-44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4-466;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1C83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9C1D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D236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2F96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Q :503-525</w:t>
            </w:r>
          </w:p>
        </w:tc>
      </w:tr>
      <w:tr w:rsidR="00077C79" w:rsidRPr="00F704B5" w14:paraId="6880AF4C" w14:textId="77777777" w:rsidTr="00077C79">
        <w:trPr>
          <w:trHeight w:val="45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4726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FHAS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5856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4216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B8BCC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EE09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B8FC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857C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B6E5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-8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-10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0-12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4-15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-20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3-22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6-24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2-29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5-31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8-33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1-36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5CB2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1-5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FDAE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CD4A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738F3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3BFC9264" w14:textId="77777777" w:rsidTr="00077C79">
        <w:trPr>
          <w:trHeight w:val="69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1DB7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LPP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D2A7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919431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1EC18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B33A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96CD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0CEB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72A2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2-71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3-73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6-75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9-78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2-80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0-85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3-91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6-93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9-95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3-98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5-100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35-105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59-10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A0F8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2D907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CCED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8CEA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 :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7-638;</w:t>
            </w: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P2Cc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:1165-1420</w:t>
            </w:r>
          </w:p>
        </w:tc>
      </w:tr>
      <w:tr w:rsidR="00077C79" w:rsidRPr="00F704B5" w14:paraId="334005B8" w14:textId="77777777" w:rsidTr="00077C79">
        <w:trPr>
          <w:trHeight w:val="528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8E94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LPP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B538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55835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FC44C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A6D2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B41D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8F36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E6F49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8-31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1-34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4-36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7-38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9-48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1-52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4-54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7-56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2-59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3-61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9-64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3-66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7-69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0-70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2-73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03E8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C8AF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B837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02BDF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P2Cc :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5-1031</w:t>
            </w:r>
          </w:p>
        </w:tc>
      </w:tr>
      <w:tr w:rsidR="00077C79" w:rsidRPr="00F704B5" w14:paraId="1B816AC5" w14:textId="77777777" w:rsidTr="00077C79">
        <w:trPr>
          <w:trHeight w:val="480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8397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DD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23B7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665893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10467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29CAA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0F6E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8-87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CF14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035B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4-14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7-16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0-19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3-21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6-238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9-26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2-28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86A1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9F2CE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4A09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11C2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U5: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3-417;457-545;</w:t>
            </w:r>
            <w:r w:rsidRPr="00F704B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ptidase-S68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:421-453</w:t>
            </w:r>
          </w:p>
        </w:tc>
      </w:tr>
      <w:tr w:rsidR="00077C79" w:rsidRPr="00F704B5" w14:paraId="0CB2B33B" w14:textId="77777777" w:rsidTr="00077C79">
        <w:trPr>
          <w:trHeight w:val="705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9D6C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CRIB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266C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874365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CC80A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2FDE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256D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A2F21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EC13B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-8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-10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-14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0-17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3-19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9-241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2-26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5-35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7-38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7CFC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AA284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975A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6-815; 870-950; 1012-1093; 1109-1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33706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7C79" w:rsidRPr="00F704B5" w14:paraId="2F0F62FE" w14:textId="77777777" w:rsidTr="00077C79">
        <w:trPr>
          <w:trHeight w:val="511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28DF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OC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C102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311265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5359C" w14:textId="77777777" w:rsidR="00077C79" w:rsidRPr="00F704B5" w:rsidRDefault="00077C79" w:rsidP="00077C79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6826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5965D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64BA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1CFD0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2-14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5-16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8-19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1-21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4-235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7-260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3-30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7-32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0-35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4-377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1-423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4-446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7-469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0-492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3-514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6-54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E3F98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A8CAC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39665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DA0D2" w14:textId="77777777" w:rsidR="00077C79" w:rsidRPr="00F704B5" w:rsidRDefault="00077C79" w:rsidP="00077C79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4B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7C5587C8" w14:textId="77777777" w:rsidR="00077C79" w:rsidRPr="00F704B5" w:rsidRDefault="00077C79" w:rsidP="00077C79">
      <w:pPr>
        <w:rPr>
          <w:rFonts w:ascii="Times New Roman" w:hAnsi="Times New Roman" w:cs="Times New Roman"/>
          <w:sz w:val="16"/>
          <w:szCs w:val="16"/>
        </w:rPr>
      </w:pPr>
    </w:p>
    <w:p w14:paraId="66BCD668" w14:textId="7494B20B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077F5838" w14:textId="3B681883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23812DF6" w14:textId="2DCCFE13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2C3BF239" w14:textId="12C84DF3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29632391" w14:textId="5B5845AB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6475A2B6" w14:textId="0FF0080C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0671655E" w14:textId="474A72AF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0E1E6B82" w14:textId="400F1C17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1EB56B3C" w14:textId="30DF9E36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0DC5470D" w14:textId="6443717F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3FC88D73" w14:textId="400D07BD" w:rsidR="00077C79" w:rsidRPr="00F5536F" w:rsidRDefault="00077C79" w:rsidP="00077C79">
      <w:pPr>
        <w:rPr>
          <w:rFonts w:ascii="Times New Roman" w:hAnsi="Times New Roman" w:cs="Times New Roman"/>
          <w:b/>
          <w:sz w:val="16"/>
          <w:szCs w:val="16"/>
        </w:rPr>
      </w:pPr>
      <w:r w:rsidRPr="00F5536F">
        <w:rPr>
          <w:rFonts w:ascii="Times New Roman" w:hAnsi="Times New Roman" w:cs="Times New Roman"/>
          <w:b/>
          <w:sz w:val="16"/>
          <w:szCs w:val="16"/>
        </w:rPr>
        <w:lastRenderedPageBreak/>
        <w:t xml:space="preserve">Table 2. The </w:t>
      </w:r>
      <w:r w:rsidRPr="004A5496">
        <w:rPr>
          <w:rFonts w:ascii="Times New Roman" w:hAnsi="Times New Roman" w:cs="Times New Roman"/>
          <w:b/>
          <w:i/>
          <w:sz w:val="16"/>
          <w:szCs w:val="16"/>
        </w:rPr>
        <w:t>RIP</w:t>
      </w:r>
      <w:r w:rsidR="004A5496" w:rsidRPr="004A5496">
        <w:rPr>
          <w:rFonts w:ascii="Times New Roman" w:hAnsi="Times New Roman" w:cs="Times New Roman"/>
          <w:b/>
          <w:i/>
          <w:sz w:val="16"/>
          <w:szCs w:val="16"/>
        </w:rPr>
        <w:t>K</w:t>
      </w:r>
      <w:r w:rsidR="00F44508" w:rsidRPr="004A5496">
        <w:rPr>
          <w:rFonts w:ascii="Times New Roman" w:hAnsi="Times New Roman" w:cs="Times New Roman"/>
          <w:b/>
          <w:i/>
          <w:sz w:val="16"/>
          <w:szCs w:val="16"/>
        </w:rPr>
        <w:t>1</w:t>
      </w:r>
      <w:r w:rsidR="00F44508" w:rsidRPr="004A5496">
        <w:rPr>
          <w:rFonts w:ascii="Times New Roman" w:hAnsi="Times New Roman" w:cs="Times New Roman" w:hint="eastAsia"/>
          <w:b/>
          <w:i/>
          <w:sz w:val="16"/>
          <w:szCs w:val="16"/>
        </w:rPr>
        <w:t>–</w:t>
      </w:r>
      <w:r w:rsidR="00F44508" w:rsidRPr="004A5496">
        <w:rPr>
          <w:rFonts w:ascii="Times New Roman" w:hAnsi="Times New Roman" w:cs="Times New Roman"/>
          <w:b/>
          <w:i/>
          <w:sz w:val="16"/>
          <w:szCs w:val="16"/>
        </w:rPr>
        <w:t>7</w:t>
      </w:r>
      <w:r w:rsidR="00F44508">
        <w:rPr>
          <w:rFonts w:ascii="Times New Roman" w:hAnsi="Times New Roman" w:cs="Times New Roman"/>
          <w:b/>
          <w:sz w:val="16"/>
          <w:szCs w:val="16"/>
        </w:rPr>
        <w:t xml:space="preserve"> homologs </w:t>
      </w:r>
      <w:r w:rsidRPr="00F5536F">
        <w:rPr>
          <w:rFonts w:ascii="Times New Roman" w:hAnsi="Times New Roman" w:cs="Times New Roman"/>
          <w:b/>
          <w:sz w:val="16"/>
          <w:szCs w:val="16"/>
        </w:rPr>
        <w:t>from representative animals in vertebrate</w:t>
      </w:r>
      <w:r w:rsidR="001C18CA">
        <w:rPr>
          <w:rFonts w:ascii="Times New Roman" w:hAnsi="Times New Roman" w:cs="Times New Roman"/>
          <w:b/>
          <w:sz w:val="16"/>
          <w:szCs w:val="16"/>
        </w:rPr>
        <w:t>s</w:t>
      </w:r>
    </w:p>
    <w:tbl>
      <w:tblPr>
        <w:tblW w:w="14769" w:type="dxa"/>
        <w:tblLook w:val="04A0" w:firstRow="1" w:lastRow="0" w:firstColumn="1" w:lastColumn="0" w:noHBand="0" w:noVBand="1"/>
      </w:tblPr>
      <w:tblGrid>
        <w:gridCol w:w="883"/>
        <w:gridCol w:w="1254"/>
        <w:gridCol w:w="1016"/>
        <w:gridCol w:w="1394"/>
        <w:gridCol w:w="1344"/>
        <w:gridCol w:w="732"/>
        <w:gridCol w:w="1559"/>
        <w:gridCol w:w="3355"/>
        <w:gridCol w:w="1052"/>
        <w:gridCol w:w="1131"/>
        <w:gridCol w:w="1049"/>
      </w:tblGrid>
      <w:tr w:rsidR="00077C79" w:rsidRPr="00263E26" w14:paraId="5CFC978F" w14:textId="77777777" w:rsidTr="000E2973">
        <w:trPr>
          <w:trHeight w:val="381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4FD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DD30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8B2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C37E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859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entities to human RIPK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3F3C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ength (aa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182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Kinase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7312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RHI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4E28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DEATH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4F7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2AB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0DE12230" w14:textId="77777777" w:rsidTr="000E2973">
        <w:trPr>
          <w:trHeight w:val="225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2F4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PK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7B75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sapie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1338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0B68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341859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7A3C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35C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CEE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85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972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4-54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24A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3-66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2B8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8BC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5A3CAAC7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525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E72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. muscu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D648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6AB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346926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B64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69.8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BC6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B51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-286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7FB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0-53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433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8-65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31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BBB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05BE98A9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06B9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32C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. gal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F674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B66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989733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72D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48.6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868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125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-281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DA7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7-53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E3E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0-65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7C4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5D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1ABFF1F4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34469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791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. carolinens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28D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DCF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3224434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9D1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48.5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448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E77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-279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230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0-57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E3B7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5-69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8AD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5BA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415683D9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1E10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121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. tropical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C93C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C43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072503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150C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42.9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279478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C0A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-288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C27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4-54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B86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4-66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51D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5ED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0DA074D7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CED95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272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rerio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C0B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921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036815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384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39.0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7B5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B55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-284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74D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0-53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736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8-65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66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A597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49327F52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F0D8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FC4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marin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9ED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a lamprey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7C08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2813622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436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31.9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BF7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59A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-29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32B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0C97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1-74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D79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AC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1BE7E1CC" w14:textId="77777777" w:rsidTr="000E2973">
        <w:trPr>
          <w:trHeight w:val="324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B3F83" w14:textId="77777777" w:rsidR="00077C79" w:rsidRPr="00263E26" w:rsidRDefault="00077C79" w:rsidP="00077C79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4C73" w14:textId="77777777" w:rsidR="00077C79" w:rsidRPr="00263E26" w:rsidRDefault="00077C79" w:rsidP="00077C79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92A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A17C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D31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entities to human RIPK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BFF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ength (aa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16F5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Kinase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5BC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CARD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2AEC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 DEATH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81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B97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62A08B8C" w14:textId="77777777" w:rsidTr="000E2973">
        <w:trPr>
          <w:trHeight w:val="225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017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PK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E81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sapie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1E4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C57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3812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269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964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E6A7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-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6BC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5-52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C78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66E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ACD8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35ECBE60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652B9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6D6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. muscu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0AD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A37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620402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B90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84.3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7FE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E2C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-290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600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4-52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0E6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D2F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2AB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0F58FD37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02C4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BED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. gal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5C3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D48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026114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DBC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.7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F76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CE0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-295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075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9-56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05B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77F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8FA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577208D6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E5C5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98A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. carolinensis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E93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368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8106622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C3E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64.4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963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C51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-307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134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4-54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D55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63E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2B1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7B0D1DA2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9E108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AC59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C5D2C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36E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8112157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090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35.0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013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EF2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-215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7AC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C73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2ED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FDB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6E3A26D8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6CCF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A035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. tropical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081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377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2939201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AE2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52.8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A55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198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-320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0DC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2-55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7F2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7E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C3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44E895B7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10FE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C5E5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rerio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A5C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96F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919392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3DA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51.3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1B8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2CA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-300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603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0-55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137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F1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0CE5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0953AE58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4763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88CB9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B868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A88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05166455.1 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111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27.2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D64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1DF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-264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60D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4-50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90C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6A5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B1B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3CA9AEB3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40DA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B064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marinus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C08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a lamprey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9AF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2813586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DDE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51.0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131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B60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-287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B50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3-66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DE3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4DA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FAB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6B33FCA4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FEFE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359D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98C2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9D39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2816536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3A2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34.5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7E3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2AC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-378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D43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F2D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2-54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E5CC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90F5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0F177040" w14:textId="77777777" w:rsidTr="000E2973">
        <w:trPr>
          <w:trHeight w:val="264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0029" w14:textId="77777777" w:rsidR="00077C79" w:rsidRPr="00263E26" w:rsidRDefault="00077C79" w:rsidP="00077C79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03FB" w14:textId="77777777" w:rsidR="00077C79" w:rsidRPr="00263E26" w:rsidRDefault="00077C79" w:rsidP="00077C79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7AE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44ED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0377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entities to human RIPK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CE0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ength (aa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248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Kinase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F336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RHI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45F7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E8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3FD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49DDAD68" w14:textId="77777777" w:rsidTr="000E2973">
        <w:trPr>
          <w:trHeight w:val="225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FEA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PK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FC84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sapie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3D3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BBD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6862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759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AC3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13A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-28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5AD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7-46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239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815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E1D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4E25C2E2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24B9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D3B9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. muscu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4C8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B01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64339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275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60.4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FFC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BC8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-288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603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8-45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B0F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F4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DE3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586AF9D9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24414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73E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. gal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41E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4AC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D0F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B2C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9A7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8BF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1F7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AE5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32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50D6B728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FCEA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A7D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. carolinens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043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C05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3223896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F46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36.7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B88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29B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-290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5CA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4-47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DF37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2BA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7ED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7A93B12D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D4F5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FC2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. tropical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CF5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298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2934332.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2A5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36.3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CB1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B42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-276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251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1-43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9C2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77F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14D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60D2B2D5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0F2F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1C64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rerio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EB5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44B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1343827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D70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38.5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3077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332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-287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24A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1-40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F69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73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B19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3F99B9C9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3873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5FA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marin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94DC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a lamprey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6894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2816533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D97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38.0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ADE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964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-347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7C2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09B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1B8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018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719A6463" w14:textId="77777777" w:rsidTr="000E2973">
        <w:trPr>
          <w:trHeight w:val="35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1A88" w14:textId="77777777" w:rsidR="00077C79" w:rsidRPr="00263E26" w:rsidRDefault="00077C79" w:rsidP="00077C79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83F6" w14:textId="77777777" w:rsidR="00077C79" w:rsidRPr="00263E26" w:rsidRDefault="00077C79" w:rsidP="00077C79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42D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A2C95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D361C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entities to human RIPK4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8BE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ength (aa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7AB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Kinase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F82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ANK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F43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FDA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E76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66F8125B" w14:textId="77777777" w:rsidTr="000E2973">
        <w:trPr>
          <w:trHeight w:val="450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2CB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PK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40F8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sapie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57C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B739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65690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F38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4D0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DE9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-28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9F7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7-466; 470-499; 503-532; 536-565; 569-599; 603-632; 636-665; 669-698; 702-732; 734-76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C385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581A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0B062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16A03563" w14:textId="77777777" w:rsidTr="000E2973">
        <w:trPr>
          <w:trHeight w:val="274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5277E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DEF8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. muscu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B3E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564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76152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6FF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90.5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F03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2EE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-28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FAA25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9-468; 472-501; 505-534; 538-567; 571-601; 605-634; 638-667; 671-700; 704-734; 736-765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5F305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9CD274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7E68D429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1F878AEB" w14:textId="77777777" w:rsidTr="000E2973">
        <w:trPr>
          <w:trHeight w:val="383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CE09F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FC7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. gal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5C3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33D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4934622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112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77.2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B7EC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CB0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-28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98E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6-485; 489-498; 502-531; 535-564; 568-598; 602-631; 635-664; 668-697; 701-729; 733-762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B821A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1EFB294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53A296F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4CEE32A2" w14:textId="77777777" w:rsidTr="000E2973">
        <w:trPr>
          <w:trHeight w:val="45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92619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66E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. carolinens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3D6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982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3219008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9E4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76.1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293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F76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-28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4258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4-463; 467-496; 500-529; 533-562; 566-596; 600-629; 633-662; 666-695`; 699-727; 731-760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CF4A2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65BE1C0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DF0761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486CF382" w14:textId="77777777" w:rsidTr="000E2973">
        <w:trPr>
          <w:trHeight w:val="3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93D20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F162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. tropical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00A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445C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2941332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3A6A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71.4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C8C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479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-28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A9D7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8-467; 471-500; 504-533; 537-566; 570-600; 604-633; 637-666; 670-699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D29C5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CC4530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2B3025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6734527A" w14:textId="77777777" w:rsidTr="000E2973">
        <w:trPr>
          <w:trHeight w:val="48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6956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355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rerio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D2F4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ADE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998243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AFBC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62.1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AA13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483D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-28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FB84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263E2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-462; 466-496; 500-529;533-562; 566-596; 600-629; 633-662; 666-695; 699-728;733-762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84C90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01FDADE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711C56A1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69EBE102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CF30D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26A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marin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4C0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a lamprey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B322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E0F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3F3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10F8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F3D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D268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B969BF3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E98DA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C79" w:rsidRPr="00263E26" w14:paraId="0263ED0F" w14:textId="77777777" w:rsidTr="000E2973">
        <w:trPr>
          <w:trHeight w:val="227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036A" w14:textId="77777777" w:rsidR="00077C79" w:rsidRPr="00263E26" w:rsidRDefault="00077C79" w:rsidP="00077C79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AC63" w14:textId="77777777" w:rsidR="00077C79" w:rsidRPr="00263E26" w:rsidRDefault="00077C79" w:rsidP="00077C79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91241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1B9C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5FAE6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entities to human RIPK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317B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ength (aa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131F" w14:textId="77777777" w:rsidR="00077C79" w:rsidRPr="00263E26" w:rsidRDefault="00077C79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Kinase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48B7E" w14:textId="55868E13" w:rsidR="00077C79" w:rsidRPr="00263E26" w:rsidRDefault="000E2973" w:rsidP="00077C79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29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ANK</w:t>
            </w:r>
            <w:r w:rsidR="00077C79"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882496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BF050BB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D55DF4A" w14:textId="77777777" w:rsidR="00077C79" w:rsidRPr="00263E26" w:rsidRDefault="00077C79" w:rsidP="00077C79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973" w:rsidRPr="00263E26" w14:paraId="510A6A01" w14:textId="77777777" w:rsidTr="000E2973">
        <w:trPr>
          <w:trHeight w:val="225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FD63" w14:textId="20DFBB9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PK5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KK1</w:t>
            </w: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ADD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sapie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BB2B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5031" w14:textId="087EB424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E29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848605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2D09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85D0" w14:textId="72430D01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6AB5" w14:textId="37DDA37E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-285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7C0B" w14:textId="09A0684E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1-390; 394-423; 427-456; 460-489; 493-522; 526-555; 559-588; 592-621; 625-654; 658-687; 691-720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871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FC54A91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ECA46CA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973" w:rsidRPr="00263E26" w14:paraId="2DCCD82F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1922A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1B0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. muscu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466A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21CD" w14:textId="395A55AD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363880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B8C0" w14:textId="7E89A8CF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0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5A37" w14:textId="1156D66D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E039" w14:textId="4CD5EA25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-297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C872" w14:textId="768CA861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0-399; 403-432; 436-465; 469-498; 502-531; 535-564; 568-597; 601-630; 634-663; 667-696; 700-729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79CE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B23BD1D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51ABCE1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973" w:rsidRPr="00263E26" w14:paraId="4D07D7FA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51C0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01F3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. gal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A0E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2DF5" w14:textId="6F7B73D6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3642663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F5D6" w14:textId="6FD8BD23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5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C087" w14:textId="4B6CDF33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ADD9" w14:textId="45847152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-332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1727" w14:textId="757C3879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4-443; 447-476; 480-509; 513-542; 546-575; 579-608; 612-641; 645-674; 678-707; 711-740; 744-773; 777-806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0B49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073BA6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2C1B9F6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973" w:rsidRPr="00263E26" w14:paraId="6F570136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561D8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7503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. carolinens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A9E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5357" w14:textId="78EA62F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8123542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FD56" w14:textId="43C25EE9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.9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7FB8" w14:textId="2ABB8BEF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9 (partia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8785" w14:textId="04FC3581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-290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AC57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7A3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4699BEB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28F525A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973" w:rsidRPr="00263E26" w14:paraId="7F124DBA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6F7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572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. tropical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F198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3540" w14:textId="4C8577A3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02937872.1 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BAC9" w14:textId="5B4C0FF1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.2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5F19" w14:textId="77F41295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371E" w14:textId="5A9D39C1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-289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6F76" w14:textId="0315D06A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8-387; 391-420; 424-453; 457-486; 490-519; 523-552; 556-585; 589-618; 622-651; 655-684; 688-717; 721-749; 765-794; 798-827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DB8E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EF0C0B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51CDB35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973" w:rsidRPr="00263E26" w14:paraId="754503C7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D1BA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C1D5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rerio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EC8E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FE2A" w14:textId="14C7429A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24137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97C2" w14:textId="0E8331E2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9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A2C1" w14:textId="6979D843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7F35" w14:textId="5CBD7B2D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-282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FDD5" w14:textId="3AE22375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7-376; 380-409; 413-442; 446-475; 480-509; 513-542; 546-575; 579-608; 612-641; 645-674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853C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2E412C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2B06CA6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973" w:rsidRPr="00263E26" w14:paraId="3859EE71" w14:textId="77777777" w:rsidTr="000E2973">
        <w:trPr>
          <w:trHeight w:val="2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EE3A6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48F9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marin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4110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a lamprey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DD07" w14:textId="59C3EB05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23B2" w14:textId="362C29A2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2872" w14:textId="067B64E9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93E0" w14:textId="10F0F1DD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D8E2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2E25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A530553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E0030B9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973" w:rsidRPr="00263E26" w14:paraId="7DFD809A" w14:textId="77777777" w:rsidTr="000E2973">
        <w:trPr>
          <w:trHeight w:val="281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3898" w14:textId="77777777" w:rsidR="000E2973" w:rsidRPr="00263E26" w:rsidRDefault="000E2973" w:rsidP="000E2973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0D5E" w14:textId="77777777" w:rsidR="000E2973" w:rsidRPr="00263E26" w:rsidRDefault="000E2973" w:rsidP="000E2973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A8339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904C3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8B9F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entities to human RIPK6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14A59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ength (aa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0E47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ANK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7A62" w14:textId="19D4A008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LRR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1CB1C" w14:textId="2D834234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Roc/COR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ABEA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Kinas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197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37730F2D" w14:textId="77777777" w:rsidTr="000E2973">
        <w:trPr>
          <w:trHeight w:val="450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B868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PK6 (LRRK1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1F16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sapie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847C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40CB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78928.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8AFC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93DB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F5C7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-148; 152-182; 193-22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962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8-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0; 301-324; 328-351; 379-401; </w:t>
            </w: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3-427; 472-493; 548-569; 570-59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4ABA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3-104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9A23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43-152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FF04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4D07C525" w14:textId="77777777" w:rsidTr="000E2973">
        <w:trPr>
          <w:trHeight w:val="45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9F93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2127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. muscu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7FCC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C2E0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666303.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D854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88.8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D6E5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FADD" w14:textId="77777777" w:rsidR="000E2973" w:rsidRPr="00263E26" w:rsidRDefault="00565B88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" w:tooltip="http://www.uniprot.org/uniprot/Q3UHC2" w:history="1">
              <w:r w:rsidR="000E2973" w:rsidRPr="00263E26">
                <w:rPr>
                  <w:rFonts w:ascii="Times New Roman" w:eastAsia="DengXian" w:hAnsi="Times New Roman" w:cs="Times New Roman"/>
                  <w:color w:val="000000"/>
                  <w:kern w:val="0"/>
                  <w:sz w:val="16"/>
                  <w:szCs w:val="16"/>
                </w:rPr>
                <w:t>86-116; 119-148; 162-182; 193-223</w:t>
              </w:r>
            </w:hyperlink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CAC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8-300; 301-325; 328-351; 379-401; 403-427; 472-493; 548-569; 570-59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DE22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5-104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9904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44-152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000D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1E540D1A" w14:textId="77777777" w:rsidTr="000E2973">
        <w:trPr>
          <w:trHeight w:val="137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EECA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86C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. gal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B658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F6BA" w14:textId="77777777" w:rsidR="000E2973" w:rsidRPr="00263E26" w:rsidRDefault="000E2973" w:rsidP="000E2973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F65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37632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3696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6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CA04" w14:textId="77777777" w:rsidR="000E2973" w:rsidRPr="000F652C" w:rsidRDefault="000E2973" w:rsidP="000E2973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F65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0F65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FE21" w14:textId="77777777" w:rsidR="000E2973" w:rsidRPr="000F652C" w:rsidRDefault="000E2973" w:rsidP="000E2973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F65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</w:t>
            </w:r>
            <w:r w:rsidRPr="000F65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-105; 109-138; 142-172; 182-212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2083" w14:textId="77777777" w:rsidR="000E2973" w:rsidRPr="000F652C" w:rsidRDefault="000E2973" w:rsidP="000E2973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F65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0F652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67-286; 291-310; 318-337; 369-388; 392-412; 441-462; 462-481; 537-556;  560-581;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2A57" w14:textId="77777777" w:rsidR="000E2973" w:rsidRPr="00666EC8" w:rsidRDefault="000E2973" w:rsidP="000E2973">
            <w:pPr>
              <w:widowControl/>
              <w:spacing w:line="200" w:lineRule="exact"/>
              <w:ind w:firstLineChars="50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66EC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666EC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-103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22E6" w14:textId="77777777" w:rsidR="000E2973" w:rsidRPr="00666EC8" w:rsidRDefault="000E2973" w:rsidP="000E2973">
            <w:pPr>
              <w:widowControl/>
              <w:spacing w:line="200" w:lineRule="exact"/>
              <w:ind w:firstLineChars="50" w:firstLine="8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66EC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666EC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1-150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9C7C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2973" w:rsidRPr="00263E26" w14:paraId="19F094CB" w14:textId="77777777" w:rsidTr="000E2973">
        <w:trPr>
          <w:trHeight w:val="45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75FE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2438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. carolinens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74BA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CB21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8116735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766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73.5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FBFE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252E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-106; 109-139; 142-172; 183-212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0A63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8-290;291-313; 318-3</w:t>
            </w: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; 369-392; 393-417; 462-483; 536-558; 560-58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460B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0-103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D1D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33-151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ECC8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0DC3B418" w14:textId="77777777" w:rsidTr="000E2973">
        <w:trPr>
          <w:trHeight w:val="45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E4F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F067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. tropical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8D1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6861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12815031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18B8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67.5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2F9F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CC5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0-139; 143-173; 184-21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1F151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0-289; 294-313; 321-340; 371-390; 395-414; 464-488; 539-558; 562-58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68B3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2-103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5E51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33-151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014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70D36308" w14:textId="77777777" w:rsidTr="000E2973">
        <w:trPr>
          <w:trHeight w:val="45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A6E8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CFD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rerio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83B1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E383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21333791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D3A2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.9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CCCA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1A2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7-137; 140-169; 173-201; 214-243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246A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8-317; 322-346; 349-368; 400-423; 424-443; 448-464; 472-489; 493-512; 566-585; 613-63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B7D8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9-106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C24C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67-149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9582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317D6E15" w14:textId="77777777" w:rsidTr="000E2973">
        <w:trPr>
          <w:trHeight w:val="525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B1CB1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BCF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marin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3E8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a lamprey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B9BA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2806825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C666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41.8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08E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60B4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9F61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-78; 83-102; 132-151; 161-184; 185-204; 231-250; 254-273; 339-358; 362-38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F261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4-88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382D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80-136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CE06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5EBB55A0" w14:textId="77777777" w:rsidTr="000E2973">
        <w:trPr>
          <w:trHeight w:val="372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4F46C" w14:textId="77777777" w:rsidR="000E2973" w:rsidRPr="00263E26" w:rsidRDefault="000E2973" w:rsidP="000E2973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19013" w14:textId="77777777" w:rsidR="000E2973" w:rsidRPr="00263E26" w:rsidRDefault="000E2973" w:rsidP="000E2973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159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641A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36A6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entities to human RIPK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6C3A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ength (aa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5B275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ANK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EDA0" w14:textId="15124986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LRR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D2AA" w14:textId="6C715C63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Roc/COR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9ECB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Kinas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DD30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WD40</w:t>
            </w:r>
          </w:p>
        </w:tc>
      </w:tr>
      <w:tr w:rsidR="000E2973" w:rsidRPr="00263E26" w14:paraId="519B5640" w14:textId="77777777" w:rsidTr="000E2973">
        <w:trPr>
          <w:trHeight w:val="411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0B723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PK7 (LRR</w:t>
            </w: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2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95A8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sapie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FCA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D24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940980.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D30E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75F6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28D9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D570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10-1033; 1034-1057; 1082-1105; 1128-1151; 1195-1219; 1244-1266; 1267-129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03E6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19-174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8312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82-213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0E53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31-2276</w:t>
            </w:r>
          </w:p>
        </w:tc>
      </w:tr>
      <w:tr w:rsidR="000E2973" w:rsidRPr="00263E26" w14:paraId="48752EE5" w14:textId="77777777" w:rsidTr="000E2973">
        <w:trPr>
          <w:trHeight w:val="45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8B5C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AB85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. muscu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D13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8119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80006.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615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86.6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33F9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9F51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8-737; 770-800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4A15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10-1033; 1034-1057; 1082-1105; 1128-1151; 1195-1219; 1244-1266; 1267-129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97CA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6-174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4E16B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82-213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B92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31-2274; 2401-2438</w:t>
            </w:r>
          </w:p>
        </w:tc>
      </w:tr>
      <w:tr w:rsidR="000E2973" w:rsidRPr="00263E26" w14:paraId="09684467" w14:textId="77777777" w:rsidTr="000E2973">
        <w:trPr>
          <w:trHeight w:val="672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4D38B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58DC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. gall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AFD7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cken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7C4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274122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CFD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72.6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1E41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6639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6-765; 798-828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284E8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39-1062; 1063-1082;1111-1130; 1135-1154; 1157-1176; 1181-1200; 1201-1220; 1224-1243; 1274-1291; 1296-131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76DA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4-176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3002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04-216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9A03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1E921069" w14:textId="77777777" w:rsidTr="000E2973">
        <w:trPr>
          <w:trHeight w:val="45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4D8B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DDC3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. carolinens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450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een anol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E893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8109800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3C1F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72.1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609B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F126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9-748; 781-811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2CA7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22-1045; 1046-1069; 1094-1116; 1140-1163; 1183-1206; 1207-1231; 1256-127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C13C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2-175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E7F8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92-214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18BE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5D00BE98" w14:textId="77777777" w:rsidTr="000E2973">
        <w:trPr>
          <w:trHeight w:val="358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C4863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D94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. tropical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48EC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og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599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02932250.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666B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62.4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070B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E13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6-435; 705-734; 737-768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2D3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2-1024; 1026-1045; 1074-1093; 1120-1143; 1187-1206; 1237-1255; 1259-127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9296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29-173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398B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67-212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6B0D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E2973" w:rsidRPr="00263E26" w14:paraId="77AF07D6" w14:textId="77777777" w:rsidTr="000E2973">
        <w:trPr>
          <w:trHeight w:val="64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CA42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A12B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. rerio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A8EB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0A7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P_001188385.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27B3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47.7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EEC1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59E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5-764; 767-798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9DA8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26-1045; 1050-1073; 1098-1117; 1122-1141; 1144-1163; 1188-1207; 1211-1235; 1261-1279; 1283-130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21797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1-175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C25D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89-214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40B5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15-2248; 2251-2296; 2359-2399</w:t>
            </w:r>
          </w:p>
        </w:tc>
      </w:tr>
      <w:tr w:rsidR="000E2973" w:rsidRPr="00263E26" w14:paraId="3051B236" w14:textId="77777777" w:rsidTr="000E2973">
        <w:trPr>
          <w:trHeight w:val="720"/>
        </w:trPr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A3C4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55F8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. marin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D4AD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a lamprey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B28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2810325.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FD40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222222"/>
                <w:kern w:val="0"/>
                <w:sz w:val="16"/>
                <w:szCs w:val="16"/>
              </w:rPr>
              <w:t>38.30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7045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CFBF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6-765; 768-800</w:t>
            </w:r>
          </w:p>
        </w:tc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B392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4-1004; 1008-1027; 1056-1078; 1080-1100; 1102-1122; 1146-1165; 1169-1193; 1219-1237; 1241-1264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B212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07-171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21B3" w14:textId="77777777" w:rsidR="000E2973" w:rsidRPr="00263E26" w:rsidRDefault="000E2973" w:rsidP="000E297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64-212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9C9A" w14:textId="77777777" w:rsidR="000E2973" w:rsidRPr="00263E26" w:rsidRDefault="000E2973" w:rsidP="000E2973">
            <w:pPr>
              <w:widowControl/>
              <w:spacing w:line="20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E26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92E9B88" w14:textId="77777777" w:rsidR="00077C79" w:rsidRPr="00AC3479" w:rsidRDefault="00077C79" w:rsidP="00077C79">
      <w:pPr>
        <w:rPr>
          <w:rFonts w:ascii="Times New Roman" w:hAnsi="Times New Roman" w:cs="Times New Roman"/>
          <w:sz w:val="16"/>
          <w:szCs w:val="16"/>
        </w:rPr>
      </w:pPr>
      <w:r w:rsidRPr="00AC3479">
        <w:rPr>
          <w:rFonts w:ascii="Times New Roman" w:hAnsi="Times New Roman" w:cs="Times New Roman"/>
          <w:sz w:val="16"/>
          <w:szCs w:val="16"/>
        </w:rPr>
        <w:t>“N” means not found.</w:t>
      </w:r>
    </w:p>
    <w:p w14:paraId="0A6602AF" w14:textId="1C11890D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67C366A0" w14:textId="4E44FD16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47AE2396" w14:textId="7E980F39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2A8D06D4" w14:textId="7F4BB613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1694E68C" w14:textId="695D5536" w:rsidR="00077C79" w:rsidRDefault="00077C79" w:rsidP="006A7659">
      <w:pPr>
        <w:rPr>
          <w:rFonts w:ascii="Times New Roman" w:hAnsi="Times New Roman" w:cs="Times New Roman"/>
          <w:sz w:val="24"/>
          <w:szCs w:val="24"/>
        </w:rPr>
      </w:pPr>
    </w:p>
    <w:p w14:paraId="72F6BB9A" w14:textId="4EE2BF07" w:rsidR="00F5536F" w:rsidRDefault="00F5536F" w:rsidP="006A7659">
      <w:pPr>
        <w:rPr>
          <w:rFonts w:ascii="Times New Roman" w:hAnsi="Times New Roman" w:cs="Times New Roman"/>
          <w:sz w:val="24"/>
          <w:szCs w:val="24"/>
        </w:rPr>
        <w:sectPr w:rsidR="00F5536F" w:rsidSect="00077C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27F1CD" w14:textId="243E594F" w:rsidR="00F5536F" w:rsidRPr="00F5536F" w:rsidRDefault="00F5536F" w:rsidP="00F5536F">
      <w:pPr>
        <w:spacing w:line="160" w:lineRule="exact"/>
        <w:rPr>
          <w:rFonts w:ascii="Times New Roman" w:hAnsi="Times New Roman" w:cs="Times New Roman"/>
          <w:b/>
          <w:sz w:val="16"/>
          <w:szCs w:val="16"/>
        </w:rPr>
      </w:pPr>
      <w:r w:rsidRPr="00F5536F">
        <w:rPr>
          <w:rFonts w:ascii="Times New Roman" w:hAnsi="Times New Roman" w:cs="Times New Roman"/>
          <w:b/>
          <w:sz w:val="16"/>
          <w:szCs w:val="16"/>
        </w:rPr>
        <w:lastRenderedPageBreak/>
        <w:t>Ta</w:t>
      </w:r>
      <w:r w:rsidR="00F44508">
        <w:rPr>
          <w:rFonts w:ascii="Times New Roman" w:hAnsi="Times New Roman" w:cs="Times New Roman"/>
          <w:b/>
          <w:sz w:val="16"/>
          <w:szCs w:val="16"/>
        </w:rPr>
        <w:t>ble 3. The orthologue of RIP kinases</w:t>
      </w:r>
      <w:r w:rsidRPr="00F5536F">
        <w:rPr>
          <w:rFonts w:ascii="Times New Roman" w:hAnsi="Times New Roman" w:cs="Times New Roman"/>
          <w:b/>
          <w:sz w:val="16"/>
          <w:szCs w:val="16"/>
        </w:rPr>
        <w:t xml:space="preserve"> from representative animals in invertebrate</w:t>
      </w:r>
      <w:r w:rsidR="001C18CA">
        <w:rPr>
          <w:rFonts w:ascii="Times New Roman" w:hAnsi="Times New Roman" w:cs="Times New Roman"/>
          <w:b/>
          <w:sz w:val="16"/>
          <w:szCs w:val="16"/>
        </w:rPr>
        <w:t>s</w:t>
      </w:r>
    </w:p>
    <w:tbl>
      <w:tblPr>
        <w:tblW w:w="15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122"/>
        <w:gridCol w:w="1096"/>
        <w:gridCol w:w="1256"/>
        <w:gridCol w:w="1341"/>
        <w:gridCol w:w="750"/>
        <w:gridCol w:w="1701"/>
        <w:gridCol w:w="2127"/>
        <w:gridCol w:w="886"/>
        <w:gridCol w:w="956"/>
        <w:gridCol w:w="993"/>
        <w:gridCol w:w="992"/>
        <w:gridCol w:w="1276"/>
      </w:tblGrid>
      <w:tr w:rsidR="00F5536F" w:rsidRPr="002F6E25" w14:paraId="355213A0" w14:textId="77777777" w:rsidTr="00D11273">
        <w:trPr>
          <w:trHeight w:val="398"/>
        </w:trPr>
        <w:tc>
          <w:tcPr>
            <w:tcW w:w="1239" w:type="dxa"/>
            <w:shd w:val="clear" w:color="auto" w:fill="auto"/>
            <w:vAlign w:val="center"/>
            <w:hideMark/>
          </w:tcPr>
          <w:p w14:paraId="6C74366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ylum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415769E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186992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33AE965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BCB007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numbers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45DCD1A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ength (aa)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63F55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ANK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C90118" w14:textId="5D6741C9" w:rsidR="00F5536F" w:rsidRPr="002F6E25" w:rsidRDefault="002C5618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  <w:r w:rsidR="00F5536F"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LRR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63BEFC6" w14:textId="41B171B5" w:rsidR="00F5536F" w:rsidRPr="002F6E25" w:rsidRDefault="002C5618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  <w:r w:rsidR="00F5536F"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Roc/COR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46A7B1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Kinas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00D41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DEAT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D5026C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WD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CAA61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 of Other domain</w:t>
            </w:r>
          </w:p>
        </w:tc>
      </w:tr>
      <w:tr w:rsidR="00F5536F" w:rsidRPr="002F6E25" w14:paraId="0D43B555" w14:textId="77777777" w:rsidTr="00D11273">
        <w:trPr>
          <w:trHeight w:val="133"/>
        </w:trPr>
        <w:tc>
          <w:tcPr>
            <w:tcW w:w="1239" w:type="dxa"/>
            <w:vMerge w:val="restart"/>
            <w:shd w:val="clear" w:color="auto" w:fill="auto"/>
            <w:noWrap/>
            <w:vAlign w:val="center"/>
            <w:hideMark/>
          </w:tcPr>
          <w:p w14:paraId="28C7AA2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oanozoa</w:t>
            </w:r>
            <w:proofErr w:type="spellEnd"/>
          </w:p>
        </w:tc>
        <w:tc>
          <w:tcPr>
            <w:tcW w:w="1122" w:type="dxa"/>
            <w:vMerge w:val="restart"/>
            <w:shd w:val="clear" w:color="auto" w:fill="auto"/>
            <w:vAlign w:val="center"/>
            <w:hideMark/>
          </w:tcPr>
          <w:p w14:paraId="0ED8846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B. </w:t>
            </w:r>
            <w:proofErr w:type="spellStart"/>
            <w:r w:rsidRPr="002F6E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oridae</w:t>
            </w:r>
            <w:proofErr w:type="spellEnd"/>
          </w:p>
        </w:tc>
        <w:tc>
          <w:tcPr>
            <w:tcW w:w="1096" w:type="dxa"/>
            <w:vMerge w:val="restart"/>
            <w:shd w:val="clear" w:color="auto" w:fill="auto"/>
            <w:vAlign w:val="center"/>
            <w:hideMark/>
          </w:tcPr>
          <w:p w14:paraId="235B0C4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mphioxus 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6F3AD0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64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7D40E0B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66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3CF8E4B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6AB7B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016B7A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290692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91E845D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-22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C8A80C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E39A0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996EF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4D5EA41E" w14:textId="77777777" w:rsidTr="00D11273">
        <w:trPr>
          <w:trHeight w:val="235"/>
        </w:trPr>
        <w:tc>
          <w:tcPr>
            <w:tcW w:w="1239" w:type="dxa"/>
            <w:vMerge/>
            <w:vAlign w:val="center"/>
            <w:hideMark/>
          </w:tcPr>
          <w:p w14:paraId="7990340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C29BD1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5847608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454F516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28708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0EF3540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35694742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27EC834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757E6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18025E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C3B67B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E05911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6-41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9B39F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C0EE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A3862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alpha</w:t>
            </w:r>
            <w:proofErr w:type="spellEnd"/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1-63</w:t>
            </w:r>
          </w:p>
        </w:tc>
      </w:tr>
      <w:tr w:rsidR="00F5536F" w:rsidRPr="002F6E25" w14:paraId="00ED69E4" w14:textId="77777777" w:rsidTr="00D11273">
        <w:trPr>
          <w:trHeight w:val="138"/>
        </w:trPr>
        <w:tc>
          <w:tcPr>
            <w:tcW w:w="1239" w:type="dxa"/>
            <w:vMerge/>
            <w:vAlign w:val="center"/>
            <w:hideMark/>
          </w:tcPr>
          <w:p w14:paraId="42CAE8D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D53670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03A573F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D5E38D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49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2B6C0A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51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580ABEB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43FEE0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E95A34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DA5B4B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9125C6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-31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06F63F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AA2F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2ACC5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6F5CD820" w14:textId="77777777" w:rsidTr="00D11273">
        <w:trPr>
          <w:trHeight w:val="225"/>
        </w:trPr>
        <w:tc>
          <w:tcPr>
            <w:tcW w:w="1239" w:type="dxa"/>
            <w:vMerge/>
            <w:vAlign w:val="center"/>
            <w:hideMark/>
          </w:tcPr>
          <w:p w14:paraId="2F040C3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4955A99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658FF9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4F52C05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17619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34AA8EB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79122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E32080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69DC1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82C398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3A73F6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238A3C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-28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EF8360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8-5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FC64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B75C4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4B8FC712" w14:textId="77777777" w:rsidTr="00D11273">
        <w:trPr>
          <w:trHeight w:val="159"/>
        </w:trPr>
        <w:tc>
          <w:tcPr>
            <w:tcW w:w="1239" w:type="dxa"/>
            <w:vMerge/>
            <w:vAlign w:val="center"/>
            <w:hideMark/>
          </w:tcPr>
          <w:p w14:paraId="57DC41E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7D8312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BE1710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2BA735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18091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5E86B7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79812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06F5BF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2710BC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4B9AA2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1C17A4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67DB78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-28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F6DB4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4-7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4660A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F77D5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0CA07627" w14:textId="77777777" w:rsidTr="00D11273">
        <w:trPr>
          <w:trHeight w:val="225"/>
        </w:trPr>
        <w:tc>
          <w:tcPr>
            <w:tcW w:w="1239" w:type="dxa"/>
            <w:vMerge/>
            <w:vAlign w:val="center"/>
            <w:hideMark/>
          </w:tcPr>
          <w:p w14:paraId="65D4E94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406770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71020E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40CB18F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54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A893D2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56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DFBEC5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A5AF8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34B883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3B4717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C723F9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-35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FD8D64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-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262EF0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E37F8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34365566" w14:textId="77777777" w:rsidTr="00D11273">
        <w:trPr>
          <w:trHeight w:val="462"/>
        </w:trPr>
        <w:tc>
          <w:tcPr>
            <w:tcW w:w="1239" w:type="dxa"/>
            <w:vMerge/>
            <w:vAlign w:val="center"/>
            <w:hideMark/>
          </w:tcPr>
          <w:p w14:paraId="02E15F4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B12027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1CF53B8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06F90ED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6448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BBB50C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2392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7C16DA1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BA024C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1F6D1F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-74;78-101;150-169;173-196;245-264;268-287;291-31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4E2891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1B2EBD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6-122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0E437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EF41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26D13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U5</w:t>
            </w: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448-546</w:t>
            </w:r>
          </w:p>
        </w:tc>
      </w:tr>
      <w:tr w:rsidR="00F5536F" w:rsidRPr="002F6E25" w14:paraId="6A38994C" w14:textId="77777777" w:rsidTr="00D11273">
        <w:trPr>
          <w:trHeight w:val="570"/>
        </w:trPr>
        <w:tc>
          <w:tcPr>
            <w:tcW w:w="1239" w:type="dxa"/>
            <w:vMerge/>
            <w:vAlign w:val="center"/>
            <w:hideMark/>
          </w:tcPr>
          <w:p w14:paraId="2376F90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63C6C9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71FB28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610C9A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279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D15A33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4857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6223B67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1B0D1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BD2888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-111; 115-134; 138-158; 161-180; 184-203; 256-275; 279-298; 302-321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6CD1E2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609A57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2-65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1D992D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8A301C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64771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41BA8C57" w14:textId="77777777" w:rsidTr="00D11273">
        <w:trPr>
          <w:trHeight w:val="225"/>
        </w:trPr>
        <w:tc>
          <w:tcPr>
            <w:tcW w:w="1239" w:type="dxa"/>
            <w:vMerge/>
            <w:vAlign w:val="center"/>
            <w:hideMark/>
          </w:tcPr>
          <w:p w14:paraId="185DD57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62D2524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39AB3BC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921B7F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70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D9B0A5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71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5FE8B1CD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F9EB86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ACD5CA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-37; 63-86; 109-132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3685EF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60F091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7-56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DC5A0C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4-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775C0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12079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37CFC2E5" w14:textId="77777777" w:rsidTr="00D11273">
        <w:trPr>
          <w:trHeight w:val="795"/>
        </w:trPr>
        <w:tc>
          <w:tcPr>
            <w:tcW w:w="1239" w:type="dxa"/>
            <w:vMerge/>
            <w:vAlign w:val="center"/>
            <w:hideMark/>
          </w:tcPr>
          <w:p w14:paraId="2CA6C6F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52ABD2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23A7647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67C55D1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58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99199A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59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1C10C3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FD69D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5D19C1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-68; 72-91; 95-114; 118-137; 141-160; 164-183; 187-206; 210-233; 258-277; 281-300; 304-323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55D35E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3E9D72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3-89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F0C7A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5-5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27C6C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0299B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5DE63D5D" w14:textId="77777777" w:rsidTr="00D11273">
        <w:trPr>
          <w:trHeight w:val="889"/>
        </w:trPr>
        <w:tc>
          <w:tcPr>
            <w:tcW w:w="1239" w:type="dxa"/>
            <w:vMerge/>
            <w:vAlign w:val="center"/>
            <w:hideMark/>
          </w:tcPr>
          <w:p w14:paraId="3874949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6B7671E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39FC721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4B2188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5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5F62C42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54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6B0C34A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4DE49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D47EFA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-54; 58-77; 81-100; 104-123; 127-146; 150-169; 173-192; 196-215; 219-238; 242-265; 291-310; 314-336; 337-356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BC13E8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F893DC6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5-79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13C8B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2-4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7209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7934A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04A9F9E0" w14:textId="77777777" w:rsidTr="00D11273">
        <w:trPr>
          <w:trHeight w:val="1638"/>
        </w:trPr>
        <w:tc>
          <w:tcPr>
            <w:tcW w:w="1239" w:type="dxa"/>
            <w:vMerge/>
            <w:vAlign w:val="center"/>
            <w:hideMark/>
          </w:tcPr>
          <w:p w14:paraId="64CD104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9F7029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042AF93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FA7090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50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611E97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52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3835922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34D6E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8255BF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-54; 58-77; 81-100; 104-123; 127-146; 150-169; 166-188; 189-208; 212-231; 235-254; 304-323; 327-346; 350-369; 375-398; 873-889; 893-912; 916-935; 939-958; 962-981; 985-1004; 1008-1027; 1031-1050; 1054-1073; 1100-1119; 1123-1142; 1146-1165; 1171-1192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C46234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9C3D04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8-80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81B09B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5-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4F9E79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7F534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0D183757" w14:textId="77777777" w:rsidTr="00D11273">
        <w:trPr>
          <w:trHeight w:val="735"/>
        </w:trPr>
        <w:tc>
          <w:tcPr>
            <w:tcW w:w="1239" w:type="dxa"/>
            <w:vMerge/>
            <w:vAlign w:val="center"/>
            <w:hideMark/>
          </w:tcPr>
          <w:p w14:paraId="07E3B34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4560BD3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2B4904A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B449B0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6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01FBB73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64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30B01C0F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3140F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F95580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-53; 57-76; 80-99; 103-125; 126-145; 152-171; 224-243; 247-269; 270-289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F6010B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36D169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8-72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0872D9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5-4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2AE06C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F0772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0E604445" w14:textId="77777777" w:rsidTr="00D11273">
        <w:trPr>
          <w:trHeight w:val="1095"/>
        </w:trPr>
        <w:tc>
          <w:tcPr>
            <w:tcW w:w="1239" w:type="dxa"/>
            <w:vMerge/>
            <w:vAlign w:val="center"/>
            <w:hideMark/>
          </w:tcPr>
          <w:p w14:paraId="750FB72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6F350D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6F719FD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50D396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47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75FA62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48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4B7593CF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7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B45924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9CCBE5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-54; 58-77; 81-100; 104-123; 127-146; 150-173; 186-205; 209-228; 232-251; 255-274; 278-297; 301-324; 350-369; 386-415; 894-913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EAE66E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3AF2D60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2-653; 1083-134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6C73D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1-546; 949-10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A5199C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D43E2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3A89350D" w14:textId="77777777" w:rsidTr="00D11273">
        <w:trPr>
          <w:trHeight w:val="855"/>
        </w:trPr>
        <w:tc>
          <w:tcPr>
            <w:tcW w:w="1239" w:type="dxa"/>
            <w:vMerge/>
            <w:vAlign w:val="center"/>
            <w:hideMark/>
          </w:tcPr>
          <w:p w14:paraId="1E27BB1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541721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6AC3C00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2AB230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60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A6CF81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62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3175D409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541CA9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5DC4C8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-54;58-77;82-104;104-123; 127-146; 150-169; 173-192; 196-215; 219-238; 242-261; 265-284; 288-311; 357-376; 403-422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F6F7A7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2B99793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1-86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4F89760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8-5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D427D4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089D5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5B14E4A5" w14:textId="77777777" w:rsidTr="00D11273">
        <w:trPr>
          <w:trHeight w:val="765"/>
        </w:trPr>
        <w:tc>
          <w:tcPr>
            <w:tcW w:w="1239" w:type="dxa"/>
            <w:vMerge/>
            <w:vAlign w:val="center"/>
            <w:hideMark/>
          </w:tcPr>
          <w:p w14:paraId="3CC505C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6D7B2C6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29647E4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0F4E6A6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8566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E54B2C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5268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225A7EF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C49B74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58C519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-112;115-131;135-154;158-177; 181-204; 216-235; 239-258; 262-285; 311-330; 334-353; 357-376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322B3E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55D22B4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5-81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090F4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2-5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B35D6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6D2AE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3</w:t>
            </w: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7-62</w:t>
            </w:r>
          </w:p>
        </w:tc>
      </w:tr>
      <w:tr w:rsidR="00F5536F" w:rsidRPr="002F6E25" w14:paraId="416DC7C3" w14:textId="77777777" w:rsidTr="00D11273">
        <w:trPr>
          <w:trHeight w:val="675"/>
        </w:trPr>
        <w:tc>
          <w:tcPr>
            <w:tcW w:w="1239" w:type="dxa"/>
            <w:vMerge/>
            <w:vAlign w:val="center"/>
            <w:hideMark/>
          </w:tcPr>
          <w:p w14:paraId="4B94754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9639E0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1DB3253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CA7E70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09909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5055EF6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5667179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BCDF466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25A67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0-299; 302-331; 335-364; 367-397; 399-42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A6F68D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0-529; 563-582; 604-623; 651-667; 696-715; 720-741; 792-811;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F16AD1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7-130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3FB3E3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94-18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8ED5A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6D29D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EAA94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6DF3C09F" w14:textId="77777777" w:rsidTr="00D11273">
        <w:trPr>
          <w:trHeight w:val="720"/>
        </w:trPr>
        <w:tc>
          <w:tcPr>
            <w:tcW w:w="1239" w:type="dxa"/>
            <w:vMerge/>
            <w:vAlign w:val="center"/>
            <w:hideMark/>
          </w:tcPr>
          <w:p w14:paraId="2B95670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D9EFDB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777844D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5BF5295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16238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73FF4F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35677216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BA5024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9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54CB7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8-707;710-74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40D4E4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87-1210; 1211-1234; 1258-1277; 1282-1305; 1306-1325; 1330-1349; 1354-1382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D808AF3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2-183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75F7CF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72-222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4A172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66092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7A17E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M</w:t>
            </w: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130-172; 173-216; 459-501</w:t>
            </w:r>
          </w:p>
        </w:tc>
      </w:tr>
      <w:tr w:rsidR="00F5536F" w:rsidRPr="002F6E25" w14:paraId="056BC669" w14:textId="77777777" w:rsidTr="00F5536F">
        <w:trPr>
          <w:trHeight w:val="686"/>
        </w:trPr>
        <w:tc>
          <w:tcPr>
            <w:tcW w:w="1239" w:type="dxa"/>
            <w:vMerge/>
            <w:vAlign w:val="center"/>
            <w:hideMark/>
          </w:tcPr>
          <w:p w14:paraId="3B318D7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70C27A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285A185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363D5F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118422684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8130AF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35686272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D996B99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8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C17E5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-72; 79-108; 112-141; 180-211; 213-242; 248-277; 296-325; 355-384; 409-43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718741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3-582; 587-606; 614-633; 637-656; 660-679; 788-811; 812-930; 987-1006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02AA82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13-149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F823F3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72-226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C08A7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C840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B2762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536F" w:rsidRPr="002F6E25" w14:paraId="6CB65358" w14:textId="77777777" w:rsidTr="00F5536F">
        <w:trPr>
          <w:trHeight w:val="709"/>
        </w:trPr>
        <w:tc>
          <w:tcPr>
            <w:tcW w:w="1239" w:type="dxa"/>
            <w:shd w:val="clear" w:color="auto" w:fill="auto"/>
            <w:vAlign w:val="center"/>
            <w:hideMark/>
          </w:tcPr>
          <w:p w14:paraId="12A7508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thropod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37C8651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</w:t>
            </w:r>
            <w:proofErr w:type="spellStart"/>
            <w:r w:rsidRPr="002F6E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imshawi</w:t>
            </w:r>
            <w:proofErr w:type="spellEnd"/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1DDA0ED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Hawaiian </w:t>
            </w:r>
            <w:proofErr w:type="spellStart"/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uitfly</w:t>
            </w:r>
            <w:proofErr w:type="spellEnd"/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5178743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50F7CE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32596557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E38A89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A801B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-112; 114-143; 148-178; 310-339; 359-38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E57B6E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5-518; 518-537; 544-563; 567-586;590-609; 684-703; 709-731; 731-750; 805-828; 852-873; 875-899;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610B6C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2-142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A41AC1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48-204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74C5F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BE1D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72A1C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536F" w:rsidRPr="002F6E25" w14:paraId="17C2B5E7" w14:textId="77777777" w:rsidTr="00F5536F">
        <w:trPr>
          <w:trHeight w:val="691"/>
        </w:trPr>
        <w:tc>
          <w:tcPr>
            <w:tcW w:w="1239" w:type="dxa"/>
            <w:shd w:val="clear" w:color="auto" w:fill="auto"/>
            <w:vAlign w:val="center"/>
            <w:hideMark/>
          </w:tcPr>
          <w:p w14:paraId="29A84C6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matomorpha</w:t>
            </w:r>
            <w:proofErr w:type="spellEnd"/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3887175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. elegans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3197CA0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orm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72E9C2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rk-1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22958B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NP_492839.4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473C2D9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9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AD783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-86; 90-119; 197-226; 230-259; 264-293; 317-347; 361-390; 407-437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BE9633F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0-553; 579-601; 602-625; 626-650; 740-763; 854-878; 881-904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391212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7-142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1B0E680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38-198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878B7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E8C0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4ED80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7D4FFFF6" w14:textId="77777777" w:rsidTr="00D11273">
        <w:trPr>
          <w:trHeight w:val="645"/>
        </w:trPr>
        <w:tc>
          <w:tcPr>
            <w:tcW w:w="1239" w:type="dxa"/>
            <w:vMerge w:val="restart"/>
            <w:shd w:val="clear" w:color="auto" w:fill="auto"/>
            <w:vAlign w:val="center"/>
            <w:hideMark/>
          </w:tcPr>
          <w:p w14:paraId="23C9103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nidaria</w:t>
            </w:r>
          </w:p>
        </w:tc>
        <w:tc>
          <w:tcPr>
            <w:tcW w:w="1122" w:type="dxa"/>
            <w:vMerge w:val="restart"/>
            <w:shd w:val="clear" w:color="auto" w:fill="auto"/>
            <w:vAlign w:val="center"/>
            <w:hideMark/>
          </w:tcPr>
          <w:p w14:paraId="7380221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vulgaris</w:t>
            </w:r>
          </w:p>
        </w:tc>
        <w:tc>
          <w:tcPr>
            <w:tcW w:w="1096" w:type="dxa"/>
            <w:vMerge w:val="restart"/>
            <w:shd w:val="clear" w:color="auto" w:fill="auto"/>
            <w:vAlign w:val="center"/>
            <w:hideMark/>
          </w:tcPr>
          <w:p w14:paraId="15A9905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resh-water polyp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51369B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74CA907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12555867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A149439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6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871FB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-84; 88-117; 133-164; 185-214; 225-25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4D823C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0-362; 412-435;504-528; 583-605;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2E1EFB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2-109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0B56E69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44-154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59777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4877A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232BB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536F" w:rsidRPr="002F6E25" w14:paraId="42854869" w14:textId="77777777" w:rsidTr="00D11273">
        <w:trPr>
          <w:trHeight w:val="525"/>
        </w:trPr>
        <w:tc>
          <w:tcPr>
            <w:tcW w:w="1239" w:type="dxa"/>
            <w:vMerge/>
            <w:vAlign w:val="center"/>
            <w:hideMark/>
          </w:tcPr>
          <w:p w14:paraId="011B785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5E4010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6707A96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BFACD8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FAC05B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12555367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56339FC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B4347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-36; 41-70; 74-103; 162-192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E4E853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0-362; 363-384; 387-409; 431-45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55A493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2-93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3B82EA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72-133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E1BA5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B786D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BD702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6172D67D" w14:textId="77777777" w:rsidTr="00D11273">
        <w:trPr>
          <w:trHeight w:val="525"/>
        </w:trPr>
        <w:tc>
          <w:tcPr>
            <w:tcW w:w="1239" w:type="dxa"/>
            <w:vMerge/>
            <w:vAlign w:val="center"/>
            <w:hideMark/>
          </w:tcPr>
          <w:p w14:paraId="0E37CAB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0D68E83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0CA2152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411213F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D95D22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12560904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27AC5566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54F01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3-382; 385-41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A8C5C0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2-625; 626-649; 719-742; 743-769; 795-818; 868-892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5B2798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7-135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AED818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79-173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8F863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DBCB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DD50D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6C608473" w14:textId="77777777" w:rsidTr="00D11273">
        <w:trPr>
          <w:trHeight w:val="345"/>
        </w:trPr>
        <w:tc>
          <w:tcPr>
            <w:tcW w:w="1239" w:type="dxa"/>
            <w:vMerge/>
            <w:vAlign w:val="center"/>
            <w:hideMark/>
          </w:tcPr>
          <w:p w14:paraId="0D9B74D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FDD55F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0938792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568C36B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5C1AEB42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12557001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FC01D58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326EB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1CD5F3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5-358; 359-381; 387-410; 429-453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ECA451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1-87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0C9CFE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4-125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39F2D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25E9B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84C40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536F" w:rsidRPr="002F6E25" w14:paraId="65BE144A" w14:textId="77777777" w:rsidTr="00D11273">
        <w:trPr>
          <w:trHeight w:val="960"/>
        </w:trPr>
        <w:tc>
          <w:tcPr>
            <w:tcW w:w="1239" w:type="dxa"/>
            <w:shd w:val="clear" w:color="auto" w:fill="auto"/>
            <w:vAlign w:val="center"/>
            <w:hideMark/>
          </w:tcPr>
          <w:p w14:paraId="4DC6160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ebozo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4348EEA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D. </w:t>
            </w:r>
            <w:proofErr w:type="spellStart"/>
            <w:r w:rsidRPr="002F6E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scoideum</w:t>
            </w:r>
            <w:proofErr w:type="spellEnd"/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5FF949A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il-dwelling amoeba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98B473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s1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F38B22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645923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6D171E43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8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F0F50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8F54E7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89-1413; 1414-1436; 1437-1460; 1465-1487; 1490-1512; 1539-1561; 1562-1584; 1585-1606; 1608-1630; 1631-1654; 1678-1701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5D0BA51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10-212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388BC85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47-251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B5275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B2F31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80-2820; 2900-2937; 2939-2977; 2980-30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24CC49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536F" w:rsidRPr="002F6E25" w14:paraId="7CE65ABC" w14:textId="77777777" w:rsidTr="00D11273">
        <w:trPr>
          <w:trHeight w:val="225"/>
        </w:trPr>
        <w:tc>
          <w:tcPr>
            <w:tcW w:w="1239" w:type="dxa"/>
            <w:vMerge w:val="restart"/>
            <w:vAlign w:val="center"/>
            <w:hideMark/>
          </w:tcPr>
          <w:p w14:paraId="481D39D1" w14:textId="7C571C7C" w:rsidR="00F5536F" w:rsidRPr="002F6E25" w:rsidRDefault="00B30D54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30D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ryptophyta</w:t>
            </w:r>
          </w:p>
        </w:tc>
        <w:tc>
          <w:tcPr>
            <w:tcW w:w="1122" w:type="dxa"/>
            <w:vMerge w:val="restart"/>
            <w:vAlign w:val="center"/>
            <w:hideMark/>
          </w:tcPr>
          <w:p w14:paraId="243FE616" w14:textId="61602CEC" w:rsidR="00F5536F" w:rsidRPr="002F6E25" w:rsidRDefault="00B30D54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30D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. theta</w:t>
            </w:r>
          </w:p>
        </w:tc>
        <w:tc>
          <w:tcPr>
            <w:tcW w:w="1096" w:type="dxa"/>
            <w:vMerge w:val="restart"/>
            <w:vAlign w:val="center"/>
            <w:hideMark/>
          </w:tcPr>
          <w:p w14:paraId="426AA7B1" w14:textId="454AE32A" w:rsidR="00F5536F" w:rsidRPr="002F6E25" w:rsidRDefault="00B30D54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B30D5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yptomonad algae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0B01901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EBBFDD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05818488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D0565E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2388D0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544865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0E30F0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1C43B56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-29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0252A23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E36A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13E93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536F" w:rsidRPr="002F6E25" w14:paraId="1E7ADD89" w14:textId="77777777" w:rsidTr="00D11273">
        <w:trPr>
          <w:trHeight w:val="450"/>
        </w:trPr>
        <w:tc>
          <w:tcPr>
            <w:tcW w:w="1239" w:type="dxa"/>
            <w:vMerge/>
            <w:vAlign w:val="center"/>
            <w:hideMark/>
          </w:tcPr>
          <w:p w14:paraId="2C33DF4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5D0864F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vMerge/>
            <w:vAlign w:val="center"/>
            <w:hideMark/>
          </w:tcPr>
          <w:p w14:paraId="2615C22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BC6200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AC72F17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XP_005834159.1 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766665EF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618745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58F4F3D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5DFA397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F9395D2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9-43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BE77B73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779C7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B9F86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h3</w:t>
            </w: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: 5-56; </w:t>
            </w:r>
            <w:r w:rsidRPr="002F6E2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N3</w:t>
            </w: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 67-155</w:t>
            </w:r>
          </w:p>
        </w:tc>
      </w:tr>
      <w:tr w:rsidR="00F5536F" w:rsidRPr="002F6E25" w14:paraId="23E9EF99" w14:textId="77777777" w:rsidTr="00D11273">
        <w:trPr>
          <w:trHeight w:val="225"/>
        </w:trPr>
        <w:tc>
          <w:tcPr>
            <w:tcW w:w="1239" w:type="dxa"/>
            <w:shd w:val="clear" w:color="auto" w:fill="auto"/>
            <w:vAlign w:val="center"/>
            <w:hideMark/>
          </w:tcPr>
          <w:p w14:paraId="6A91960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ungi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6E3477E8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6DE8ED6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BE9490A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5FA3C166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283F4BCF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4C114E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4408D4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B79334F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3B25F53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CFFD649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CC6DF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A4309E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536F" w:rsidRPr="002F6E25" w14:paraId="79429826" w14:textId="77777777" w:rsidTr="00D11273">
        <w:trPr>
          <w:trHeight w:val="225"/>
        </w:trPr>
        <w:tc>
          <w:tcPr>
            <w:tcW w:w="1239" w:type="dxa"/>
            <w:shd w:val="clear" w:color="auto" w:fill="auto"/>
            <w:vAlign w:val="center"/>
            <w:hideMark/>
          </w:tcPr>
          <w:p w14:paraId="60997E06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nts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7B8483EB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. argentea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14:paraId="25C5C31C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lver m</w:t>
            </w: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rtle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2EDAE30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rrk1-like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E43BBC4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_030537727.1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2787013B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9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4702A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3-382;385-41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C3DD926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2-625; 626-649; 719-742; 743-769; 795-818; 868-892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BC052C9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7-135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C34AF0A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79-173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2BF5CD" w14:textId="77777777" w:rsidR="00F5536F" w:rsidRPr="002F6E25" w:rsidRDefault="00F5536F" w:rsidP="00D11273">
            <w:pPr>
              <w:widowControl/>
              <w:spacing w:line="1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818F90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6D7C33" w14:textId="77777777" w:rsidR="00F5536F" w:rsidRPr="002F6E25" w:rsidRDefault="00F5536F" w:rsidP="00D11273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E2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0AD3F21A" w14:textId="77777777" w:rsidR="00F5536F" w:rsidRDefault="00F5536F" w:rsidP="00F5536F">
      <w:pPr>
        <w:spacing w:line="160" w:lineRule="exact"/>
      </w:pPr>
    </w:p>
    <w:p w14:paraId="7FFB9281" w14:textId="77777777" w:rsidR="00F5536F" w:rsidRPr="003375C5" w:rsidRDefault="00F5536F" w:rsidP="00F5536F">
      <w:pPr>
        <w:spacing w:line="160" w:lineRule="exact"/>
        <w:rPr>
          <w:rFonts w:ascii="Times New Roman" w:hAnsi="Times New Roman" w:cs="Times New Roman"/>
          <w:sz w:val="16"/>
          <w:szCs w:val="16"/>
        </w:rPr>
      </w:pPr>
      <w:r w:rsidRPr="003375C5">
        <w:rPr>
          <w:rFonts w:ascii="Times New Roman" w:hAnsi="Times New Roman" w:cs="Times New Roman"/>
          <w:sz w:val="16"/>
          <w:szCs w:val="16"/>
        </w:rPr>
        <w:t>N means not found</w:t>
      </w:r>
    </w:p>
    <w:p w14:paraId="6B499796" w14:textId="0149455D" w:rsidR="00F5536F" w:rsidRDefault="00F5536F" w:rsidP="00F5536F">
      <w:pPr>
        <w:rPr>
          <w:rFonts w:ascii="Times New Roman" w:hAnsi="Times New Roman" w:cs="Times New Roman"/>
          <w:sz w:val="24"/>
          <w:szCs w:val="24"/>
        </w:rPr>
      </w:pPr>
    </w:p>
    <w:sectPr w:rsidR="00F5536F" w:rsidSect="00D1127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C41CA" w14:textId="77777777" w:rsidR="00565B88" w:rsidRDefault="00565B88" w:rsidP="00020F4D">
      <w:r>
        <w:separator/>
      </w:r>
    </w:p>
  </w:endnote>
  <w:endnote w:type="continuationSeparator" w:id="0">
    <w:p w14:paraId="204BC98C" w14:textId="77777777" w:rsidR="00565B88" w:rsidRDefault="00565B88" w:rsidP="0002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1B08B" w14:textId="77777777" w:rsidR="00565B88" w:rsidRDefault="00565B88" w:rsidP="00020F4D">
      <w:r>
        <w:separator/>
      </w:r>
    </w:p>
  </w:footnote>
  <w:footnote w:type="continuationSeparator" w:id="0">
    <w:p w14:paraId="77C3062A" w14:textId="77777777" w:rsidR="00565B88" w:rsidRDefault="00565B88" w:rsidP="00020F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8F70F" w14:textId="77777777" w:rsidR="00D21A1E" w:rsidRDefault="00D21A1E" w:rsidP="00F5536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486F1" w14:textId="77777777" w:rsidR="00D21A1E" w:rsidRDefault="00D21A1E" w:rsidP="00F5536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B054A"/>
    <w:multiLevelType w:val="hybridMultilevel"/>
    <w:tmpl w:val="0F20ABB2"/>
    <w:lvl w:ilvl="0" w:tplc="8A543B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41644A"/>
    <w:multiLevelType w:val="hybridMultilevel"/>
    <w:tmpl w:val="74BA6D16"/>
    <w:lvl w:ilvl="0" w:tplc="D55CB0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BC4455"/>
    <w:multiLevelType w:val="hybridMultilevel"/>
    <w:tmpl w:val="1D883CA4"/>
    <w:lvl w:ilvl="0" w:tplc="3D8C762E">
      <w:start w:val="1"/>
      <w:numFmt w:val="decimal"/>
      <w:lvlText w:val="(%1)"/>
      <w:lvlJc w:val="left"/>
      <w:pPr>
        <w:ind w:left="1248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8" w:hanging="420"/>
      </w:pPr>
    </w:lvl>
    <w:lvl w:ilvl="2" w:tplc="0409001B" w:tentative="1">
      <w:start w:val="1"/>
      <w:numFmt w:val="lowerRoman"/>
      <w:lvlText w:val="%3."/>
      <w:lvlJc w:val="right"/>
      <w:pPr>
        <w:ind w:left="1788" w:hanging="420"/>
      </w:pPr>
    </w:lvl>
    <w:lvl w:ilvl="3" w:tplc="0409000F" w:tentative="1">
      <w:start w:val="1"/>
      <w:numFmt w:val="decimal"/>
      <w:lvlText w:val="%4."/>
      <w:lvlJc w:val="left"/>
      <w:pPr>
        <w:ind w:left="2208" w:hanging="420"/>
      </w:pPr>
    </w:lvl>
    <w:lvl w:ilvl="4" w:tplc="04090019" w:tentative="1">
      <w:start w:val="1"/>
      <w:numFmt w:val="lowerLetter"/>
      <w:lvlText w:val="%5)"/>
      <w:lvlJc w:val="left"/>
      <w:pPr>
        <w:ind w:left="2628" w:hanging="420"/>
      </w:pPr>
    </w:lvl>
    <w:lvl w:ilvl="5" w:tplc="0409001B" w:tentative="1">
      <w:start w:val="1"/>
      <w:numFmt w:val="lowerRoman"/>
      <w:lvlText w:val="%6."/>
      <w:lvlJc w:val="right"/>
      <w:pPr>
        <w:ind w:left="3048" w:hanging="420"/>
      </w:pPr>
    </w:lvl>
    <w:lvl w:ilvl="6" w:tplc="0409000F" w:tentative="1">
      <w:start w:val="1"/>
      <w:numFmt w:val="decimal"/>
      <w:lvlText w:val="%7."/>
      <w:lvlJc w:val="left"/>
      <w:pPr>
        <w:ind w:left="3468" w:hanging="420"/>
      </w:pPr>
    </w:lvl>
    <w:lvl w:ilvl="7" w:tplc="04090019" w:tentative="1">
      <w:start w:val="1"/>
      <w:numFmt w:val="lowerLetter"/>
      <w:lvlText w:val="%8)"/>
      <w:lvlJc w:val="left"/>
      <w:pPr>
        <w:ind w:left="3888" w:hanging="420"/>
      </w:pPr>
    </w:lvl>
    <w:lvl w:ilvl="8" w:tplc="0409001B" w:tentative="1">
      <w:start w:val="1"/>
      <w:numFmt w:val="lowerRoman"/>
      <w:lvlText w:val="%9."/>
      <w:lvlJc w:val="right"/>
      <w:pPr>
        <w:ind w:left="4308" w:hanging="420"/>
      </w:pPr>
    </w:lvl>
  </w:abstractNum>
  <w:abstractNum w:abstractNumId="3" w15:restartNumberingAfterBreak="0">
    <w:nsid w:val="4D835515"/>
    <w:multiLevelType w:val="hybridMultilevel"/>
    <w:tmpl w:val="F2EABE4A"/>
    <w:lvl w:ilvl="0" w:tplc="494EC6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0997051"/>
    <w:multiLevelType w:val="hybridMultilevel"/>
    <w:tmpl w:val="F29C0A54"/>
    <w:lvl w:ilvl="0" w:tplc="1116C9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48859D4"/>
    <w:multiLevelType w:val="hybridMultilevel"/>
    <w:tmpl w:val="6FA48508"/>
    <w:lvl w:ilvl="0" w:tplc="E0A6BD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8AC3E0D"/>
    <w:multiLevelType w:val="hybridMultilevel"/>
    <w:tmpl w:val="9574EB26"/>
    <w:lvl w:ilvl="0" w:tplc="1AA6AA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42E"/>
    <w:rsid w:val="00002482"/>
    <w:rsid w:val="0000257B"/>
    <w:rsid w:val="00004951"/>
    <w:rsid w:val="00005CE9"/>
    <w:rsid w:val="00011301"/>
    <w:rsid w:val="00011316"/>
    <w:rsid w:val="00013FAC"/>
    <w:rsid w:val="00015A12"/>
    <w:rsid w:val="00017104"/>
    <w:rsid w:val="000176B3"/>
    <w:rsid w:val="00020635"/>
    <w:rsid w:val="00020F4D"/>
    <w:rsid w:val="00021CD1"/>
    <w:rsid w:val="0002234A"/>
    <w:rsid w:val="00024BFB"/>
    <w:rsid w:val="00030133"/>
    <w:rsid w:val="000333CB"/>
    <w:rsid w:val="00035B02"/>
    <w:rsid w:val="00035BF4"/>
    <w:rsid w:val="00037204"/>
    <w:rsid w:val="0004233D"/>
    <w:rsid w:val="00043592"/>
    <w:rsid w:val="000454E3"/>
    <w:rsid w:val="000465A9"/>
    <w:rsid w:val="00050696"/>
    <w:rsid w:val="0005200A"/>
    <w:rsid w:val="00052D84"/>
    <w:rsid w:val="00052EF5"/>
    <w:rsid w:val="0005333E"/>
    <w:rsid w:val="0005439F"/>
    <w:rsid w:val="00055252"/>
    <w:rsid w:val="00057EEC"/>
    <w:rsid w:val="00060A16"/>
    <w:rsid w:val="00062360"/>
    <w:rsid w:val="00063B99"/>
    <w:rsid w:val="00064712"/>
    <w:rsid w:val="00065CDE"/>
    <w:rsid w:val="0006786C"/>
    <w:rsid w:val="0006787D"/>
    <w:rsid w:val="00067AF2"/>
    <w:rsid w:val="00071AE8"/>
    <w:rsid w:val="000722A5"/>
    <w:rsid w:val="000725F2"/>
    <w:rsid w:val="00072840"/>
    <w:rsid w:val="00072D31"/>
    <w:rsid w:val="00073261"/>
    <w:rsid w:val="0007365B"/>
    <w:rsid w:val="00075FC9"/>
    <w:rsid w:val="00077C79"/>
    <w:rsid w:val="000811C6"/>
    <w:rsid w:val="00081EB5"/>
    <w:rsid w:val="000839B9"/>
    <w:rsid w:val="00085BB7"/>
    <w:rsid w:val="0008753C"/>
    <w:rsid w:val="00087B0C"/>
    <w:rsid w:val="000930C7"/>
    <w:rsid w:val="000937C9"/>
    <w:rsid w:val="00094FF4"/>
    <w:rsid w:val="000976C1"/>
    <w:rsid w:val="000A0CFE"/>
    <w:rsid w:val="000A16A9"/>
    <w:rsid w:val="000A2439"/>
    <w:rsid w:val="000A2A73"/>
    <w:rsid w:val="000A2B30"/>
    <w:rsid w:val="000A370D"/>
    <w:rsid w:val="000A4CA4"/>
    <w:rsid w:val="000A5A65"/>
    <w:rsid w:val="000A6AFE"/>
    <w:rsid w:val="000A7991"/>
    <w:rsid w:val="000B0AC1"/>
    <w:rsid w:val="000B2260"/>
    <w:rsid w:val="000B43CA"/>
    <w:rsid w:val="000B5FE7"/>
    <w:rsid w:val="000B6D4E"/>
    <w:rsid w:val="000C05A6"/>
    <w:rsid w:val="000C1FB3"/>
    <w:rsid w:val="000C24F0"/>
    <w:rsid w:val="000C251A"/>
    <w:rsid w:val="000C3507"/>
    <w:rsid w:val="000C3B41"/>
    <w:rsid w:val="000C3F0E"/>
    <w:rsid w:val="000C4C1A"/>
    <w:rsid w:val="000C727E"/>
    <w:rsid w:val="000C72F3"/>
    <w:rsid w:val="000C760B"/>
    <w:rsid w:val="000D09AC"/>
    <w:rsid w:val="000D26BD"/>
    <w:rsid w:val="000D2A7B"/>
    <w:rsid w:val="000D2B23"/>
    <w:rsid w:val="000D2C52"/>
    <w:rsid w:val="000D5887"/>
    <w:rsid w:val="000D6732"/>
    <w:rsid w:val="000D6A1C"/>
    <w:rsid w:val="000E0D18"/>
    <w:rsid w:val="000E2973"/>
    <w:rsid w:val="000E3B04"/>
    <w:rsid w:val="000E4DC3"/>
    <w:rsid w:val="000E7DA5"/>
    <w:rsid w:val="000E7E51"/>
    <w:rsid w:val="000F2FC4"/>
    <w:rsid w:val="000F3827"/>
    <w:rsid w:val="000F3CA5"/>
    <w:rsid w:val="000F4890"/>
    <w:rsid w:val="000F5D90"/>
    <w:rsid w:val="000F757D"/>
    <w:rsid w:val="00100873"/>
    <w:rsid w:val="00101354"/>
    <w:rsid w:val="0010138D"/>
    <w:rsid w:val="00103F4A"/>
    <w:rsid w:val="00106B34"/>
    <w:rsid w:val="00106E99"/>
    <w:rsid w:val="00107A34"/>
    <w:rsid w:val="00107C01"/>
    <w:rsid w:val="00107DBD"/>
    <w:rsid w:val="00110954"/>
    <w:rsid w:val="00111B26"/>
    <w:rsid w:val="00112EFA"/>
    <w:rsid w:val="0011310F"/>
    <w:rsid w:val="00113C42"/>
    <w:rsid w:val="00114230"/>
    <w:rsid w:val="00114891"/>
    <w:rsid w:val="00116059"/>
    <w:rsid w:val="00116142"/>
    <w:rsid w:val="00116A3E"/>
    <w:rsid w:val="0012043B"/>
    <w:rsid w:val="00120786"/>
    <w:rsid w:val="00120FFB"/>
    <w:rsid w:val="00121F1E"/>
    <w:rsid w:val="001240F7"/>
    <w:rsid w:val="00126670"/>
    <w:rsid w:val="00127357"/>
    <w:rsid w:val="0012749F"/>
    <w:rsid w:val="00127A43"/>
    <w:rsid w:val="001356A0"/>
    <w:rsid w:val="00136F8E"/>
    <w:rsid w:val="001401AC"/>
    <w:rsid w:val="001423C3"/>
    <w:rsid w:val="00145860"/>
    <w:rsid w:val="001465DD"/>
    <w:rsid w:val="00147025"/>
    <w:rsid w:val="00147594"/>
    <w:rsid w:val="00147E5F"/>
    <w:rsid w:val="001522FD"/>
    <w:rsid w:val="001605A7"/>
    <w:rsid w:val="00161839"/>
    <w:rsid w:val="00163B97"/>
    <w:rsid w:val="00164A6C"/>
    <w:rsid w:val="00165D4B"/>
    <w:rsid w:val="00166023"/>
    <w:rsid w:val="00166373"/>
    <w:rsid w:val="001671AC"/>
    <w:rsid w:val="001703A1"/>
    <w:rsid w:val="00170817"/>
    <w:rsid w:val="0017424F"/>
    <w:rsid w:val="00174472"/>
    <w:rsid w:val="001746E8"/>
    <w:rsid w:val="001801AD"/>
    <w:rsid w:val="00183956"/>
    <w:rsid w:val="001839CA"/>
    <w:rsid w:val="001849B1"/>
    <w:rsid w:val="00184E64"/>
    <w:rsid w:val="0018611B"/>
    <w:rsid w:val="00186140"/>
    <w:rsid w:val="00186CE6"/>
    <w:rsid w:val="00187126"/>
    <w:rsid w:val="00187861"/>
    <w:rsid w:val="001878FF"/>
    <w:rsid w:val="0019119C"/>
    <w:rsid w:val="00191631"/>
    <w:rsid w:val="00193269"/>
    <w:rsid w:val="00195960"/>
    <w:rsid w:val="001976D7"/>
    <w:rsid w:val="00197A4C"/>
    <w:rsid w:val="001A058C"/>
    <w:rsid w:val="001A0896"/>
    <w:rsid w:val="001A3539"/>
    <w:rsid w:val="001A46F8"/>
    <w:rsid w:val="001A4B42"/>
    <w:rsid w:val="001A4CDF"/>
    <w:rsid w:val="001A4F6A"/>
    <w:rsid w:val="001A5EB2"/>
    <w:rsid w:val="001A7D0E"/>
    <w:rsid w:val="001B02D0"/>
    <w:rsid w:val="001B1221"/>
    <w:rsid w:val="001B2489"/>
    <w:rsid w:val="001B25BB"/>
    <w:rsid w:val="001B343F"/>
    <w:rsid w:val="001B37D9"/>
    <w:rsid w:val="001B5775"/>
    <w:rsid w:val="001B67FA"/>
    <w:rsid w:val="001B6EAA"/>
    <w:rsid w:val="001B6EF8"/>
    <w:rsid w:val="001B7B3D"/>
    <w:rsid w:val="001C18CA"/>
    <w:rsid w:val="001C1CC8"/>
    <w:rsid w:val="001C2775"/>
    <w:rsid w:val="001D1C52"/>
    <w:rsid w:val="001D27A5"/>
    <w:rsid w:val="001D3E17"/>
    <w:rsid w:val="001D5066"/>
    <w:rsid w:val="001D6BE8"/>
    <w:rsid w:val="001D6BFA"/>
    <w:rsid w:val="001D72E4"/>
    <w:rsid w:val="001E27E7"/>
    <w:rsid w:val="001E4166"/>
    <w:rsid w:val="001E58E6"/>
    <w:rsid w:val="001F2455"/>
    <w:rsid w:val="001F696A"/>
    <w:rsid w:val="00201390"/>
    <w:rsid w:val="0020161D"/>
    <w:rsid w:val="0020168A"/>
    <w:rsid w:val="002031B4"/>
    <w:rsid w:val="002031C2"/>
    <w:rsid w:val="0020400E"/>
    <w:rsid w:val="002051E3"/>
    <w:rsid w:val="0020766E"/>
    <w:rsid w:val="0021179F"/>
    <w:rsid w:val="00211DC7"/>
    <w:rsid w:val="00212422"/>
    <w:rsid w:val="00213F9F"/>
    <w:rsid w:val="00214C87"/>
    <w:rsid w:val="00214F7A"/>
    <w:rsid w:val="00214FB5"/>
    <w:rsid w:val="00216751"/>
    <w:rsid w:val="00222814"/>
    <w:rsid w:val="002229DC"/>
    <w:rsid w:val="00224D4C"/>
    <w:rsid w:val="00231E0E"/>
    <w:rsid w:val="002327C7"/>
    <w:rsid w:val="0023341F"/>
    <w:rsid w:val="00236D27"/>
    <w:rsid w:val="0024060C"/>
    <w:rsid w:val="002426F9"/>
    <w:rsid w:val="00242A78"/>
    <w:rsid w:val="002430F2"/>
    <w:rsid w:val="00250326"/>
    <w:rsid w:val="00251F46"/>
    <w:rsid w:val="002527EB"/>
    <w:rsid w:val="00253634"/>
    <w:rsid w:val="00254815"/>
    <w:rsid w:val="002551EE"/>
    <w:rsid w:val="002552A4"/>
    <w:rsid w:val="002578BC"/>
    <w:rsid w:val="00260090"/>
    <w:rsid w:val="00261724"/>
    <w:rsid w:val="002663CF"/>
    <w:rsid w:val="00267F3B"/>
    <w:rsid w:val="00271141"/>
    <w:rsid w:val="00273E66"/>
    <w:rsid w:val="00274983"/>
    <w:rsid w:val="0027564D"/>
    <w:rsid w:val="00275AFC"/>
    <w:rsid w:val="002830CB"/>
    <w:rsid w:val="0028464B"/>
    <w:rsid w:val="00284992"/>
    <w:rsid w:val="00286E7F"/>
    <w:rsid w:val="0029094B"/>
    <w:rsid w:val="00291081"/>
    <w:rsid w:val="00291B0D"/>
    <w:rsid w:val="00291DB0"/>
    <w:rsid w:val="00297D24"/>
    <w:rsid w:val="002A0E85"/>
    <w:rsid w:val="002A239F"/>
    <w:rsid w:val="002A42AC"/>
    <w:rsid w:val="002A4E46"/>
    <w:rsid w:val="002A6B8F"/>
    <w:rsid w:val="002B03C1"/>
    <w:rsid w:val="002B07E2"/>
    <w:rsid w:val="002B08E0"/>
    <w:rsid w:val="002B0AE3"/>
    <w:rsid w:val="002B2B0D"/>
    <w:rsid w:val="002B57AA"/>
    <w:rsid w:val="002B6D9B"/>
    <w:rsid w:val="002B6DF2"/>
    <w:rsid w:val="002B7C23"/>
    <w:rsid w:val="002C21B0"/>
    <w:rsid w:val="002C2F70"/>
    <w:rsid w:val="002C3AC9"/>
    <w:rsid w:val="002C5618"/>
    <w:rsid w:val="002C5D69"/>
    <w:rsid w:val="002C72C9"/>
    <w:rsid w:val="002D1C75"/>
    <w:rsid w:val="002D3BA4"/>
    <w:rsid w:val="002D4627"/>
    <w:rsid w:val="002D5C6F"/>
    <w:rsid w:val="002E2F0C"/>
    <w:rsid w:val="002E33BF"/>
    <w:rsid w:val="002E54C8"/>
    <w:rsid w:val="002E5C1F"/>
    <w:rsid w:val="002E5DA7"/>
    <w:rsid w:val="002F07A0"/>
    <w:rsid w:val="002F49A8"/>
    <w:rsid w:val="002F7F02"/>
    <w:rsid w:val="00302689"/>
    <w:rsid w:val="0030442E"/>
    <w:rsid w:val="003050C8"/>
    <w:rsid w:val="00307CEB"/>
    <w:rsid w:val="00312C30"/>
    <w:rsid w:val="0031381B"/>
    <w:rsid w:val="00314A81"/>
    <w:rsid w:val="00316441"/>
    <w:rsid w:val="00316EC1"/>
    <w:rsid w:val="00317BFE"/>
    <w:rsid w:val="00320561"/>
    <w:rsid w:val="00323AAD"/>
    <w:rsid w:val="00324E1A"/>
    <w:rsid w:val="00325EE5"/>
    <w:rsid w:val="00326F4D"/>
    <w:rsid w:val="00327DAD"/>
    <w:rsid w:val="00331E7F"/>
    <w:rsid w:val="00332629"/>
    <w:rsid w:val="00333CBB"/>
    <w:rsid w:val="0033783A"/>
    <w:rsid w:val="00337A58"/>
    <w:rsid w:val="0034248D"/>
    <w:rsid w:val="00343396"/>
    <w:rsid w:val="0034435C"/>
    <w:rsid w:val="00344FE4"/>
    <w:rsid w:val="003451AD"/>
    <w:rsid w:val="00345746"/>
    <w:rsid w:val="00346BE8"/>
    <w:rsid w:val="003542E2"/>
    <w:rsid w:val="0035784D"/>
    <w:rsid w:val="0036080F"/>
    <w:rsid w:val="0036315D"/>
    <w:rsid w:val="00363C2B"/>
    <w:rsid w:val="00365A8B"/>
    <w:rsid w:val="00365BF8"/>
    <w:rsid w:val="00365E99"/>
    <w:rsid w:val="003708E3"/>
    <w:rsid w:val="0037136F"/>
    <w:rsid w:val="003718A7"/>
    <w:rsid w:val="00372B18"/>
    <w:rsid w:val="00372BD8"/>
    <w:rsid w:val="00373FE6"/>
    <w:rsid w:val="00374297"/>
    <w:rsid w:val="00374568"/>
    <w:rsid w:val="003752A5"/>
    <w:rsid w:val="00375D75"/>
    <w:rsid w:val="003761BF"/>
    <w:rsid w:val="00376D2D"/>
    <w:rsid w:val="00383422"/>
    <w:rsid w:val="00386A28"/>
    <w:rsid w:val="00387890"/>
    <w:rsid w:val="00387AF0"/>
    <w:rsid w:val="00387B6A"/>
    <w:rsid w:val="00390205"/>
    <w:rsid w:val="0039115A"/>
    <w:rsid w:val="0039273B"/>
    <w:rsid w:val="00393B68"/>
    <w:rsid w:val="003A1AF3"/>
    <w:rsid w:val="003A1E72"/>
    <w:rsid w:val="003A3307"/>
    <w:rsid w:val="003A35EF"/>
    <w:rsid w:val="003A3EDC"/>
    <w:rsid w:val="003A7EC0"/>
    <w:rsid w:val="003B03C7"/>
    <w:rsid w:val="003B2554"/>
    <w:rsid w:val="003B410D"/>
    <w:rsid w:val="003B53B5"/>
    <w:rsid w:val="003B6FEE"/>
    <w:rsid w:val="003C1861"/>
    <w:rsid w:val="003C200E"/>
    <w:rsid w:val="003C2BC2"/>
    <w:rsid w:val="003C5BA3"/>
    <w:rsid w:val="003C793E"/>
    <w:rsid w:val="003D39BC"/>
    <w:rsid w:val="003D4549"/>
    <w:rsid w:val="003D6352"/>
    <w:rsid w:val="003D68F1"/>
    <w:rsid w:val="003D758F"/>
    <w:rsid w:val="003E0449"/>
    <w:rsid w:val="003E0C10"/>
    <w:rsid w:val="003E154B"/>
    <w:rsid w:val="003E15DC"/>
    <w:rsid w:val="003E275E"/>
    <w:rsid w:val="003E36E0"/>
    <w:rsid w:val="003E5CEC"/>
    <w:rsid w:val="003E7CA6"/>
    <w:rsid w:val="003F060B"/>
    <w:rsid w:val="003F140C"/>
    <w:rsid w:val="003F1603"/>
    <w:rsid w:val="003F6BCC"/>
    <w:rsid w:val="004000D9"/>
    <w:rsid w:val="00401251"/>
    <w:rsid w:val="004017E7"/>
    <w:rsid w:val="00401DCB"/>
    <w:rsid w:val="00403999"/>
    <w:rsid w:val="00403D2A"/>
    <w:rsid w:val="00404AC2"/>
    <w:rsid w:val="004062D9"/>
    <w:rsid w:val="00406920"/>
    <w:rsid w:val="00406D7B"/>
    <w:rsid w:val="0040778F"/>
    <w:rsid w:val="00407A59"/>
    <w:rsid w:val="00410242"/>
    <w:rsid w:val="0041187D"/>
    <w:rsid w:val="004129A1"/>
    <w:rsid w:val="00414581"/>
    <w:rsid w:val="0041659C"/>
    <w:rsid w:val="00420B46"/>
    <w:rsid w:val="00420BD7"/>
    <w:rsid w:val="00420F67"/>
    <w:rsid w:val="004216FE"/>
    <w:rsid w:val="00423DAA"/>
    <w:rsid w:val="00424321"/>
    <w:rsid w:val="004260ED"/>
    <w:rsid w:val="0042610C"/>
    <w:rsid w:val="0042668B"/>
    <w:rsid w:val="00426C0F"/>
    <w:rsid w:val="0043014A"/>
    <w:rsid w:val="0043391D"/>
    <w:rsid w:val="00433C85"/>
    <w:rsid w:val="00435FE3"/>
    <w:rsid w:val="004378FD"/>
    <w:rsid w:val="00437EB9"/>
    <w:rsid w:val="00440554"/>
    <w:rsid w:val="00441598"/>
    <w:rsid w:val="00442601"/>
    <w:rsid w:val="00445C0C"/>
    <w:rsid w:val="00445E73"/>
    <w:rsid w:val="0044688D"/>
    <w:rsid w:val="00450B14"/>
    <w:rsid w:val="00453F00"/>
    <w:rsid w:val="0045537F"/>
    <w:rsid w:val="00455823"/>
    <w:rsid w:val="00456415"/>
    <w:rsid w:val="0045739C"/>
    <w:rsid w:val="0045750A"/>
    <w:rsid w:val="00457AF2"/>
    <w:rsid w:val="00460F17"/>
    <w:rsid w:val="0046115D"/>
    <w:rsid w:val="00462FEA"/>
    <w:rsid w:val="00464790"/>
    <w:rsid w:val="00470DDD"/>
    <w:rsid w:val="00473528"/>
    <w:rsid w:val="00473541"/>
    <w:rsid w:val="004735E4"/>
    <w:rsid w:val="00473843"/>
    <w:rsid w:val="00475842"/>
    <w:rsid w:val="00476B4B"/>
    <w:rsid w:val="00477386"/>
    <w:rsid w:val="00480082"/>
    <w:rsid w:val="00480741"/>
    <w:rsid w:val="00481CF8"/>
    <w:rsid w:val="004821A3"/>
    <w:rsid w:val="004844F9"/>
    <w:rsid w:val="004853BE"/>
    <w:rsid w:val="004863AA"/>
    <w:rsid w:val="004866CB"/>
    <w:rsid w:val="004911C4"/>
    <w:rsid w:val="0049167B"/>
    <w:rsid w:val="00492757"/>
    <w:rsid w:val="004927CC"/>
    <w:rsid w:val="004963B1"/>
    <w:rsid w:val="004966DB"/>
    <w:rsid w:val="00496A62"/>
    <w:rsid w:val="004A2C3D"/>
    <w:rsid w:val="004A5496"/>
    <w:rsid w:val="004A62CB"/>
    <w:rsid w:val="004A7100"/>
    <w:rsid w:val="004A7265"/>
    <w:rsid w:val="004B27D4"/>
    <w:rsid w:val="004B506E"/>
    <w:rsid w:val="004B52F4"/>
    <w:rsid w:val="004B7922"/>
    <w:rsid w:val="004C118B"/>
    <w:rsid w:val="004C4555"/>
    <w:rsid w:val="004D29FF"/>
    <w:rsid w:val="004D34BB"/>
    <w:rsid w:val="004D51D8"/>
    <w:rsid w:val="004E21C8"/>
    <w:rsid w:val="004E3ADA"/>
    <w:rsid w:val="004E5C24"/>
    <w:rsid w:val="004E6A70"/>
    <w:rsid w:val="004F0B11"/>
    <w:rsid w:val="004F0DD2"/>
    <w:rsid w:val="004F45EC"/>
    <w:rsid w:val="004F4910"/>
    <w:rsid w:val="004F5C01"/>
    <w:rsid w:val="004F5EEE"/>
    <w:rsid w:val="004F67CF"/>
    <w:rsid w:val="005006BE"/>
    <w:rsid w:val="00500F3C"/>
    <w:rsid w:val="00501403"/>
    <w:rsid w:val="005026BF"/>
    <w:rsid w:val="00502A21"/>
    <w:rsid w:val="00503919"/>
    <w:rsid w:val="00504048"/>
    <w:rsid w:val="00506C5B"/>
    <w:rsid w:val="0051116B"/>
    <w:rsid w:val="005134CE"/>
    <w:rsid w:val="00516E62"/>
    <w:rsid w:val="00517675"/>
    <w:rsid w:val="00520070"/>
    <w:rsid w:val="00521046"/>
    <w:rsid w:val="00521E26"/>
    <w:rsid w:val="00522834"/>
    <w:rsid w:val="0052285C"/>
    <w:rsid w:val="0052298D"/>
    <w:rsid w:val="00523F03"/>
    <w:rsid w:val="00525984"/>
    <w:rsid w:val="00525A57"/>
    <w:rsid w:val="00527B1E"/>
    <w:rsid w:val="0053023C"/>
    <w:rsid w:val="00531A33"/>
    <w:rsid w:val="00531A4F"/>
    <w:rsid w:val="0053403F"/>
    <w:rsid w:val="005364F8"/>
    <w:rsid w:val="0053677E"/>
    <w:rsid w:val="005400AF"/>
    <w:rsid w:val="005400CD"/>
    <w:rsid w:val="00540F58"/>
    <w:rsid w:val="00542409"/>
    <w:rsid w:val="00542E51"/>
    <w:rsid w:val="0054648E"/>
    <w:rsid w:val="0055018C"/>
    <w:rsid w:val="0055033F"/>
    <w:rsid w:val="00551F68"/>
    <w:rsid w:val="0055346E"/>
    <w:rsid w:val="00554579"/>
    <w:rsid w:val="00554686"/>
    <w:rsid w:val="00556578"/>
    <w:rsid w:val="0056054C"/>
    <w:rsid w:val="00560A60"/>
    <w:rsid w:val="005637D6"/>
    <w:rsid w:val="00565B88"/>
    <w:rsid w:val="00565D29"/>
    <w:rsid w:val="005672FB"/>
    <w:rsid w:val="005707E6"/>
    <w:rsid w:val="00571B07"/>
    <w:rsid w:val="00574CE9"/>
    <w:rsid w:val="00577B58"/>
    <w:rsid w:val="005807D5"/>
    <w:rsid w:val="00580DA3"/>
    <w:rsid w:val="00581F2A"/>
    <w:rsid w:val="005822D3"/>
    <w:rsid w:val="005829EE"/>
    <w:rsid w:val="00583054"/>
    <w:rsid w:val="00585C1E"/>
    <w:rsid w:val="00590749"/>
    <w:rsid w:val="00592782"/>
    <w:rsid w:val="00593592"/>
    <w:rsid w:val="00593BBB"/>
    <w:rsid w:val="00594D76"/>
    <w:rsid w:val="00595C79"/>
    <w:rsid w:val="00595FCC"/>
    <w:rsid w:val="00596778"/>
    <w:rsid w:val="00596DB0"/>
    <w:rsid w:val="0059793D"/>
    <w:rsid w:val="005A2136"/>
    <w:rsid w:val="005A29CB"/>
    <w:rsid w:val="005A58A3"/>
    <w:rsid w:val="005A6A30"/>
    <w:rsid w:val="005B145A"/>
    <w:rsid w:val="005B3813"/>
    <w:rsid w:val="005B5436"/>
    <w:rsid w:val="005B5DBB"/>
    <w:rsid w:val="005C0769"/>
    <w:rsid w:val="005C1E2C"/>
    <w:rsid w:val="005C555B"/>
    <w:rsid w:val="005C7B79"/>
    <w:rsid w:val="005D0F35"/>
    <w:rsid w:val="005D1D29"/>
    <w:rsid w:val="005D27D1"/>
    <w:rsid w:val="005D48A9"/>
    <w:rsid w:val="005D51DF"/>
    <w:rsid w:val="005D7336"/>
    <w:rsid w:val="005D7362"/>
    <w:rsid w:val="005D76DF"/>
    <w:rsid w:val="005D7DD0"/>
    <w:rsid w:val="005E02EC"/>
    <w:rsid w:val="005E4C51"/>
    <w:rsid w:val="005E7780"/>
    <w:rsid w:val="005F3362"/>
    <w:rsid w:val="005F3469"/>
    <w:rsid w:val="005F3AE8"/>
    <w:rsid w:val="005F5601"/>
    <w:rsid w:val="005F5C1D"/>
    <w:rsid w:val="005F5E33"/>
    <w:rsid w:val="005F68BA"/>
    <w:rsid w:val="005F6D24"/>
    <w:rsid w:val="005F7417"/>
    <w:rsid w:val="00601831"/>
    <w:rsid w:val="00601E03"/>
    <w:rsid w:val="00603B44"/>
    <w:rsid w:val="00604D85"/>
    <w:rsid w:val="0060595C"/>
    <w:rsid w:val="00605B93"/>
    <w:rsid w:val="00606156"/>
    <w:rsid w:val="00607901"/>
    <w:rsid w:val="00610633"/>
    <w:rsid w:val="00610647"/>
    <w:rsid w:val="006111D1"/>
    <w:rsid w:val="0061255A"/>
    <w:rsid w:val="0061300F"/>
    <w:rsid w:val="006164DB"/>
    <w:rsid w:val="006208BF"/>
    <w:rsid w:val="00621A29"/>
    <w:rsid w:val="00622499"/>
    <w:rsid w:val="00622783"/>
    <w:rsid w:val="00623D7E"/>
    <w:rsid w:val="00630BFF"/>
    <w:rsid w:val="0063136E"/>
    <w:rsid w:val="00635AF6"/>
    <w:rsid w:val="006400C5"/>
    <w:rsid w:val="006427EC"/>
    <w:rsid w:val="006435A8"/>
    <w:rsid w:val="00646BB7"/>
    <w:rsid w:val="00646C0C"/>
    <w:rsid w:val="00647570"/>
    <w:rsid w:val="00652154"/>
    <w:rsid w:val="00657B44"/>
    <w:rsid w:val="006630CE"/>
    <w:rsid w:val="00664063"/>
    <w:rsid w:val="006650CA"/>
    <w:rsid w:val="006657E9"/>
    <w:rsid w:val="006669A4"/>
    <w:rsid w:val="00670A56"/>
    <w:rsid w:val="00671003"/>
    <w:rsid w:val="0067189A"/>
    <w:rsid w:val="00673295"/>
    <w:rsid w:val="006756A9"/>
    <w:rsid w:val="00676A82"/>
    <w:rsid w:val="00677EC1"/>
    <w:rsid w:val="006811DB"/>
    <w:rsid w:val="00682BD4"/>
    <w:rsid w:val="00690581"/>
    <w:rsid w:val="006916D1"/>
    <w:rsid w:val="00691BB8"/>
    <w:rsid w:val="00694713"/>
    <w:rsid w:val="00695C0A"/>
    <w:rsid w:val="006A0AD8"/>
    <w:rsid w:val="006A2183"/>
    <w:rsid w:val="006A2639"/>
    <w:rsid w:val="006A287E"/>
    <w:rsid w:val="006A31F7"/>
    <w:rsid w:val="006A3FAD"/>
    <w:rsid w:val="006A4602"/>
    <w:rsid w:val="006A4E0A"/>
    <w:rsid w:val="006A5703"/>
    <w:rsid w:val="006A5BC9"/>
    <w:rsid w:val="006A69E7"/>
    <w:rsid w:val="006A7659"/>
    <w:rsid w:val="006B0E90"/>
    <w:rsid w:val="006B279F"/>
    <w:rsid w:val="006B2B24"/>
    <w:rsid w:val="006B3BFB"/>
    <w:rsid w:val="006B3F82"/>
    <w:rsid w:val="006B4E22"/>
    <w:rsid w:val="006B63E0"/>
    <w:rsid w:val="006B6721"/>
    <w:rsid w:val="006C26EA"/>
    <w:rsid w:val="006C66AA"/>
    <w:rsid w:val="006C6C9E"/>
    <w:rsid w:val="006C7AC7"/>
    <w:rsid w:val="006D1DEC"/>
    <w:rsid w:val="006D52F7"/>
    <w:rsid w:val="006D5F51"/>
    <w:rsid w:val="006D6302"/>
    <w:rsid w:val="006E02D2"/>
    <w:rsid w:val="006E043A"/>
    <w:rsid w:val="006E1B17"/>
    <w:rsid w:val="006E379E"/>
    <w:rsid w:val="006E6239"/>
    <w:rsid w:val="006E6D22"/>
    <w:rsid w:val="006E70F5"/>
    <w:rsid w:val="006E7C2C"/>
    <w:rsid w:val="006F065B"/>
    <w:rsid w:val="006F15EB"/>
    <w:rsid w:val="006F1964"/>
    <w:rsid w:val="006F1E24"/>
    <w:rsid w:val="006F6EE1"/>
    <w:rsid w:val="00700515"/>
    <w:rsid w:val="0070288C"/>
    <w:rsid w:val="00703C17"/>
    <w:rsid w:val="00704017"/>
    <w:rsid w:val="007050F7"/>
    <w:rsid w:val="00707C9B"/>
    <w:rsid w:val="00711CB3"/>
    <w:rsid w:val="007138DA"/>
    <w:rsid w:val="00714402"/>
    <w:rsid w:val="00715163"/>
    <w:rsid w:val="00715DB4"/>
    <w:rsid w:val="00720C01"/>
    <w:rsid w:val="00721846"/>
    <w:rsid w:val="00722FB5"/>
    <w:rsid w:val="0072321F"/>
    <w:rsid w:val="00724500"/>
    <w:rsid w:val="00726202"/>
    <w:rsid w:val="007262B3"/>
    <w:rsid w:val="00726A39"/>
    <w:rsid w:val="00726D5A"/>
    <w:rsid w:val="00727F31"/>
    <w:rsid w:val="00727FE7"/>
    <w:rsid w:val="007316AA"/>
    <w:rsid w:val="00731E37"/>
    <w:rsid w:val="00732D7E"/>
    <w:rsid w:val="0073308D"/>
    <w:rsid w:val="00734A53"/>
    <w:rsid w:val="00735847"/>
    <w:rsid w:val="00735C8B"/>
    <w:rsid w:val="0073645B"/>
    <w:rsid w:val="00736556"/>
    <w:rsid w:val="00740D6F"/>
    <w:rsid w:val="00743808"/>
    <w:rsid w:val="00743AD1"/>
    <w:rsid w:val="007445CD"/>
    <w:rsid w:val="00746941"/>
    <w:rsid w:val="00746E36"/>
    <w:rsid w:val="00747D7F"/>
    <w:rsid w:val="00747F72"/>
    <w:rsid w:val="00752494"/>
    <w:rsid w:val="007538AE"/>
    <w:rsid w:val="00753A45"/>
    <w:rsid w:val="0075449B"/>
    <w:rsid w:val="00754F7B"/>
    <w:rsid w:val="0075772D"/>
    <w:rsid w:val="00760379"/>
    <w:rsid w:val="00760487"/>
    <w:rsid w:val="00761338"/>
    <w:rsid w:val="00762177"/>
    <w:rsid w:val="00762E45"/>
    <w:rsid w:val="00763819"/>
    <w:rsid w:val="0076495B"/>
    <w:rsid w:val="007649AC"/>
    <w:rsid w:val="00767303"/>
    <w:rsid w:val="0077079D"/>
    <w:rsid w:val="007720C3"/>
    <w:rsid w:val="0077458A"/>
    <w:rsid w:val="007753DD"/>
    <w:rsid w:val="00777BA8"/>
    <w:rsid w:val="00777F76"/>
    <w:rsid w:val="00781EB3"/>
    <w:rsid w:val="00781F85"/>
    <w:rsid w:val="00783824"/>
    <w:rsid w:val="00784DDD"/>
    <w:rsid w:val="00784E96"/>
    <w:rsid w:val="00785A1A"/>
    <w:rsid w:val="00786F64"/>
    <w:rsid w:val="00787BE9"/>
    <w:rsid w:val="00794397"/>
    <w:rsid w:val="00794FDD"/>
    <w:rsid w:val="007962D2"/>
    <w:rsid w:val="007A111B"/>
    <w:rsid w:val="007A1520"/>
    <w:rsid w:val="007A2B93"/>
    <w:rsid w:val="007A3738"/>
    <w:rsid w:val="007A7753"/>
    <w:rsid w:val="007B03B6"/>
    <w:rsid w:val="007B03BB"/>
    <w:rsid w:val="007B1377"/>
    <w:rsid w:val="007B2FBF"/>
    <w:rsid w:val="007B5818"/>
    <w:rsid w:val="007B6CFC"/>
    <w:rsid w:val="007B7446"/>
    <w:rsid w:val="007C1CF7"/>
    <w:rsid w:val="007C1EDD"/>
    <w:rsid w:val="007C2629"/>
    <w:rsid w:val="007C335D"/>
    <w:rsid w:val="007C3BF4"/>
    <w:rsid w:val="007C51E3"/>
    <w:rsid w:val="007C6334"/>
    <w:rsid w:val="007C7831"/>
    <w:rsid w:val="007C78BB"/>
    <w:rsid w:val="007D28EC"/>
    <w:rsid w:val="007D34CC"/>
    <w:rsid w:val="007D3F4E"/>
    <w:rsid w:val="007D4B32"/>
    <w:rsid w:val="007D6254"/>
    <w:rsid w:val="007E1998"/>
    <w:rsid w:val="007E1E57"/>
    <w:rsid w:val="007E2E72"/>
    <w:rsid w:val="007E378C"/>
    <w:rsid w:val="007E3847"/>
    <w:rsid w:val="007E3928"/>
    <w:rsid w:val="007E48C7"/>
    <w:rsid w:val="007E50E9"/>
    <w:rsid w:val="007E5248"/>
    <w:rsid w:val="007E5471"/>
    <w:rsid w:val="007E6240"/>
    <w:rsid w:val="007F07BE"/>
    <w:rsid w:val="007F0E92"/>
    <w:rsid w:val="007F3C06"/>
    <w:rsid w:val="007F5722"/>
    <w:rsid w:val="007F6DEB"/>
    <w:rsid w:val="007F7562"/>
    <w:rsid w:val="007F77C4"/>
    <w:rsid w:val="007F7837"/>
    <w:rsid w:val="00800174"/>
    <w:rsid w:val="00801B7E"/>
    <w:rsid w:val="00805093"/>
    <w:rsid w:val="00807EFF"/>
    <w:rsid w:val="008139DC"/>
    <w:rsid w:val="00813C33"/>
    <w:rsid w:val="00815826"/>
    <w:rsid w:val="00815A57"/>
    <w:rsid w:val="00816C0D"/>
    <w:rsid w:val="0081725C"/>
    <w:rsid w:val="00820568"/>
    <w:rsid w:val="00821C9C"/>
    <w:rsid w:val="00825122"/>
    <w:rsid w:val="0082630A"/>
    <w:rsid w:val="00834F03"/>
    <w:rsid w:val="00835B37"/>
    <w:rsid w:val="00837D25"/>
    <w:rsid w:val="00841153"/>
    <w:rsid w:val="00841290"/>
    <w:rsid w:val="0084274D"/>
    <w:rsid w:val="00846858"/>
    <w:rsid w:val="008500FD"/>
    <w:rsid w:val="0085019D"/>
    <w:rsid w:val="00850E32"/>
    <w:rsid w:val="00855766"/>
    <w:rsid w:val="00857079"/>
    <w:rsid w:val="008607A4"/>
    <w:rsid w:val="008618FA"/>
    <w:rsid w:val="00861E66"/>
    <w:rsid w:val="00862902"/>
    <w:rsid w:val="00862B8C"/>
    <w:rsid w:val="008678B2"/>
    <w:rsid w:val="008714EF"/>
    <w:rsid w:val="008715E2"/>
    <w:rsid w:val="00872236"/>
    <w:rsid w:val="00873F90"/>
    <w:rsid w:val="008744C9"/>
    <w:rsid w:val="00877EBC"/>
    <w:rsid w:val="008812CD"/>
    <w:rsid w:val="0088188F"/>
    <w:rsid w:val="00881C42"/>
    <w:rsid w:val="0088309C"/>
    <w:rsid w:val="008866DD"/>
    <w:rsid w:val="0088693D"/>
    <w:rsid w:val="00886BC5"/>
    <w:rsid w:val="00892AEC"/>
    <w:rsid w:val="00892B50"/>
    <w:rsid w:val="00895315"/>
    <w:rsid w:val="00896212"/>
    <w:rsid w:val="008967A1"/>
    <w:rsid w:val="008A01F9"/>
    <w:rsid w:val="008A3D12"/>
    <w:rsid w:val="008A4C55"/>
    <w:rsid w:val="008A68C3"/>
    <w:rsid w:val="008A7DF3"/>
    <w:rsid w:val="008A7E18"/>
    <w:rsid w:val="008B0064"/>
    <w:rsid w:val="008B175A"/>
    <w:rsid w:val="008B1DA7"/>
    <w:rsid w:val="008B370A"/>
    <w:rsid w:val="008B3E06"/>
    <w:rsid w:val="008B50BB"/>
    <w:rsid w:val="008C0CF3"/>
    <w:rsid w:val="008C1237"/>
    <w:rsid w:val="008C2652"/>
    <w:rsid w:val="008C2A3C"/>
    <w:rsid w:val="008C2F95"/>
    <w:rsid w:val="008C32FF"/>
    <w:rsid w:val="008C3AD0"/>
    <w:rsid w:val="008C6B96"/>
    <w:rsid w:val="008C78E8"/>
    <w:rsid w:val="008D045A"/>
    <w:rsid w:val="008D0D50"/>
    <w:rsid w:val="008D177E"/>
    <w:rsid w:val="008D312F"/>
    <w:rsid w:val="008D38FC"/>
    <w:rsid w:val="008D3A2D"/>
    <w:rsid w:val="008D4DFC"/>
    <w:rsid w:val="008D65E1"/>
    <w:rsid w:val="008D7012"/>
    <w:rsid w:val="008E30F5"/>
    <w:rsid w:val="008E4681"/>
    <w:rsid w:val="008E47F2"/>
    <w:rsid w:val="008E5DEF"/>
    <w:rsid w:val="008F0403"/>
    <w:rsid w:val="008F2AF9"/>
    <w:rsid w:val="008F37AC"/>
    <w:rsid w:val="008F43F6"/>
    <w:rsid w:val="008F66CB"/>
    <w:rsid w:val="008F68F4"/>
    <w:rsid w:val="008F6968"/>
    <w:rsid w:val="00900186"/>
    <w:rsid w:val="0090214B"/>
    <w:rsid w:val="00902E53"/>
    <w:rsid w:val="00904592"/>
    <w:rsid w:val="0090485F"/>
    <w:rsid w:val="00906767"/>
    <w:rsid w:val="00906BA5"/>
    <w:rsid w:val="0091471E"/>
    <w:rsid w:val="00914F43"/>
    <w:rsid w:val="00920144"/>
    <w:rsid w:val="00920597"/>
    <w:rsid w:val="00921CFC"/>
    <w:rsid w:val="009225B3"/>
    <w:rsid w:val="009238F2"/>
    <w:rsid w:val="00926EA8"/>
    <w:rsid w:val="00935C9E"/>
    <w:rsid w:val="009367AC"/>
    <w:rsid w:val="0093759B"/>
    <w:rsid w:val="00940A28"/>
    <w:rsid w:val="00944F5B"/>
    <w:rsid w:val="0094611C"/>
    <w:rsid w:val="00950A37"/>
    <w:rsid w:val="00954637"/>
    <w:rsid w:val="009550D9"/>
    <w:rsid w:val="00956776"/>
    <w:rsid w:val="00956BAC"/>
    <w:rsid w:val="00960354"/>
    <w:rsid w:val="0096131D"/>
    <w:rsid w:val="009618A7"/>
    <w:rsid w:val="0096278A"/>
    <w:rsid w:val="00963253"/>
    <w:rsid w:val="009678AF"/>
    <w:rsid w:val="00971E7E"/>
    <w:rsid w:val="00972AFA"/>
    <w:rsid w:val="009735A6"/>
    <w:rsid w:val="009736B9"/>
    <w:rsid w:val="009740F9"/>
    <w:rsid w:val="009778E1"/>
    <w:rsid w:val="009800AF"/>
    <w:rsid w:val="00983591"/>
    <w:rsid w:val="00986728"/>
    <w:rsid w:val="00987414"/>
    <w:rsid w:val="00990576"/>
    <w:rsid w:val="00992FDE"/>
    <w:rsid w:val="0099323E"/>
    <w:rsid w:val="009938E8"/>
    <w:rsid w:val="0099455D"/>
    <w:rsid w:val="00994656"/>
    <w:rsid w:val="00994FA6"/>
    <w:rsid w:val="00995018"/>
    <w:rsid w:val="00995788"/>
    <w:rsid w:val="009A0888"/>
    <w:rsid w:val="009A10F3"/>
    <w:rsid w:val="009A1550"/>
    <w:rsid w:val="009A191A"/>
    <w:rsid w:val="009A302B"/>
    <w:rsid w:val="009A4328"/>
    <w:rsid w:val="009A5CD1"/>
    <w:rsid w:val="009B33FF"/>
    <w:rsid w:val="009B3EC4"/>
    <w:rsid w:val="009B60CD"/>
    <w:rsid w:val="009B69E9"/>
    <w:rsid w:val="009C3E65"/>
    <w:rsid w:val="009C4B94"/>
    <w:rsid w:val="009D1780"/>
    <w:rsid w:val="009D2CFB"/>
    <w:rsid w:val="009D3C20"/>
    <w:rsid w:val="009D61CA"/>
    <w:rsid w:val="009E01A2"/>
    <w:rsid w:val="009E0E96"/>
    <w:rsid w:val="009E2226"/>
    <w:rsid w:val="009E35FB"/>
    <w:rsid w:val="009E3B4D"/>
    <w:rsid w:val="009E447E"/>
    <w:rsid w:val="009E4C83"/>
    <w:rsid w:val="009E4E45"/>
    <w:rsid w:val="009E51AE"/>
    <w:rsid w:val="009E74B8"/>
    <w:rsid w:val="009F2A67"/>
    <w:rsid w:val="009F2E8C"/>
    <w:rsid w:val="009F4033"/>
    <w:rsid w:val="009F443E"/>
    <w:rsid w:val="009F65AF"/>
    <w:rsid w:val="009F6F45"/>
    <w:rsid w:val="00A0031D"/>
    <w:rsid w:val="00A004DF"/>
    <w:rsid w:val="00A0062B"/>
    <w:rsid w:val="00A015D6"/>
    <w:rsid w:val="00A018F3"/>
    <w:rsid w:val="00A0191A"/>
    <w:rsid w:val="00A01D18"/>
    <w:rsid w:val="00A01D9A"/>
    <w:rsid w:val="00A02087"/>
    <w:rsid w:val="00A0763C"/>
    <w:rsid w:val="00A07EF9"/>
    <w:rsid w:val="00A107F7"/>
    <w:rsid w:val="00A10ECD"/>
    <w:rsid w:val="00A112A5"/>
    <w:rsid w:val="00A121C6"/>
    <w:rsid w:val="00A1288B"/>
    <w:rsid w:val="00A12DBC"/>
    <w:rsid w:val="00A14040"/>
    <w:rsid w:val="00A16039"/>
    <w:rsid w:val="00A17093"/>
    <w:rsid w:val="00A20122"/>
    <w:rsid w:val="00A22703"/>
    <w:rsid w:val="00A22B61"/>
    <w:rsid w:val="00A22E1E"/>
    <w:rsid w:val="00A22E8F"/>
    <w:rsid w:val="00A257BC"/>
    <w:rsid w:val="00A26B93"/>
    <w:rsid w:val="00A30322"/>
    <w:rsid w:val="00A30445"/>
    <w:rsid w:val="00A31EFB"/>
    <w:rsid w:val="00A331FA"/>
    <w:rsid w:val="00A3729E"/>
    <w:rsid w:val="00A40979"/>
    <w:rsid w:val="00A4148A"/>
    <w:rsid w:val="00A418B1"/>
    <w:rsid w:val="00A423DA"/>
    <w:rsid w:val="00A42E0F"/>
    <w:rsid w:val="00A4310D"/>
    <w:rsid w:val="00A521D9"/>
    <w:rsid w:val="00A5291C"/>
    <w:rsid w:val="00A53277"/>
    <w:rsid w:val="00A55209"/>
    <w:rsid w:val="00A5632A"/>
    <w:rsid w:val="00A57616"/>
    <w:rsid w:val="00A57D6E"/>
    <w:rsid w:val="00A6139E"/>
    <w:rsid w:val="00A6149B"/>
    <w:rsid w:val="00A616AA"/>
    <w:rsid w:val="00A6189D"/>
    <w:rsid w:val="00A63F55"/>
    <w:rsid w:val="00A66228"/>
    <w:rsid w:val="00A6660F"/>
    <w:rsid w:val="00A721DB"/>
    <w:rsid w:val="00A73F36"/>
    <w:rsid w:val="00A75D1E"/>
    <w:rsid w:val="00A809C9"/>
    <w:rsid w:val="00A81274"/>
    <w:rsid w:val="00A825D4"/>
    <w:rsid w:val="00A8401B"/>
    <w:rsid w:val="00A8470C"/>
    <w:rsid w:val="00A8636F"/>
    <w:rsid w:val="00A865A5"/>
    <w:rsid w:val="00A905B7"/>
    <w:rsid w:val="00A92869"/>
    <w:rsid w:val="00A94700"/>
    <w:rsid w:val="00AA047D"/>
    <w:rsid w:val="00AA04CC"/>
    <w:rsid w:val="00AA0B9D"/>
    <w:rsid w:val="00AA0BA3"/>
    <w:rsid w:val="00AA127D"/>
    <w:rsid w:val="00AA2400"/>
    <w:rsid w:val="00AA366B"/>
    <w:rsid w:val="00AA3ED5"/>
    <w:rsid w:val="00AA7504"/>
    <w:rsid w:val="00AA7800"/>
    <w:rsid w:val="00AB227C"/>
    <w:rsid w:val="00AB3915"/>
    <w:rsid w:val="00AB49C3"/>
    <w:rsid w:val="00AB4E7E"/>
    <w:rsid w:val="00AB6452"/>
    <w:rsid w:val="00AC0747"/>
    <w:rsid w:val="00AC08EC"/>
    <w:rsid w:val="00AC0C07"/>
    <w:rsid w:val="00AC6F8B"/>
    <w:rsid w:val="00AC72DD"/>
    <w:rsid w:val="00AD1825"/>
    <w:rsid w:val="00AD1F44"/>
    <w:rsid w:val="00AD26FC"/>
    <w:rsid w:val="00AD4939"/>
    <w:rsid w:val="00AD4958"/>
    <w:rsid w:val="00AD66D4"/>
    <w:rsid w:val="00AE221A"/>
    <w:rsid w:val="00AE26A0"/>
    <w:rsid w:val="00AE4F9D"/>
    <w:rsid w:val="00AE50DA"/>
    <w:rsid w:val="00AE5A38"/>
    <w:rsid w:val="00AE6DEA"/>
    <w:rsid w:val="00AE7382"/>
    <w:rsid w:val="00AE7676"/>
    <w:rsid w:val="00AE78AF"/>
    <w:rsid w:val="00AF03CA"/>
    <w:rsid w:val="00AF09CF"/>
    <w:rsid w:val="00AF2A8A"/>
    <w:rsid w:val="00AF2CC9"/>
    <w:rsid w:val="00AF3D75"/>
    <w:rsid w:val="00AF3F0A"/>
    <w:rsid w:val="00AF5871"/>
    <w:rsid w:val="00AF59BC"/>
    <w:rsid w:val="00AF6405"/>
    <w:rsid w:val="00AF6A3F"/>
    <w:rsid w:val="00B00DFA"/>
    <w:rsid w:val="00B013F9"/>
    <w:rsid w:val="00B056C2"/>
    <w:rsid w:val="00B05E8B"/>
    <w:rsid w:val="00B06086"/>
    <w:rsid w:val="00B11759"/>
    <w:rsid w:val="00B125CC"/>
    <w:rsid w:val="00B13443"/>
    <w:rsid w:val="00B135DA"/>
    <w:rsid w:val="00B145F3"/>
    <w:rsid w:val="00B14A3E"/>
    <w:rsid w:val="00B15BBD"/>
    <w:rsid w:val="00B162D8"/>
    <w:rsid w:val="00B2125E"/>
    <w:rsid w:val="00B22D7C"/>
    <w:rsid w:val="00B23C8F"/>
    <w:rsid w:val="00B23D85"/>
    <w:rsid w:val="00B2577D"/>
    <w:rsid w:val="00B258EA"/>
    <w:rsid w:val="00B25D28"/>
    <w:rsid w:val="00B25D6B"/>
    <w:rsid w:val="00B302AA"/>
    <w:rsid w:val="00B30D54"/>
    <w:rsid w:val="00B30EEA"/>
    <w:rsid w:val="00B312FD"/>
    <w:rsid w:val="00B31A80"/>
    <w:rsid w:val="00B346F2"/>
    <w:rsid w:val="00B34D2F"/>
    <w:rsid w:val="00B37D9B"/>
    <w:rsid w:val="00B41A84"/>
    <w:rsid w:val="00B43833"/>
    <w:rsid w:val="00B4688C"/>
    <w:rsid w:val="00B46A24"/>
    <w:rsid w:val="00B50083"/>
    <w:rsid w:val="00B54787"/>
    <w:rsid w:val="00B54CA0"/>
    <w:rsid w:val="00B54DAE"/>
    <w:rsid w:val="00B555CE"/>
    <w:rsid w:val="00B57546"/>
    <w:rsid w:val="00B60B3B"/>
    <w:rsid w:val="00B6104C"/>
    <w:rsid w:val="00B61D4E"/>
    <w:rsid w:val="00B63C37"/>
    <w:rsid w:val="00B641A0"/>
    <w:rsid w:val="00B64D0C"/>
    <w:rsid w:val="00B65D5D"/>
    <w:rsid w:val="00B6631A"/>
    <w:rsid w:val="00B7013A"/>
    <w:rsid w:val="00B72BE8"/>
    <w:rsid w:val="00B73E8F"/>
    <w:rsid w:val="00B74298"/>
    <w:rsid w:val="00B76087"/>
    <w:rsid w:val="00B777A3"/>
    <w:rsid w:val="00B81F0A"/>
    <w:rsid w:val="00B82182"/>
    <w:rsid w:val="00B83804"/>
    <w:rsid w:val="00B8493F"/>
    <w:rsid w:val="00B857C4"/>
    <w:rsid w:val="00B85A39"/>
    <w:rsid w:val="00B86D7D"/>
    <w:rsid w:val="00B8734B"/>
    <w:rsid w:val="00B90023"/>
    <w:rsid w:val="00B911FB"/>
    <w:rsid w:val="00B946A2"/>
    <w:rsid w:val="00B9498A"/>
    <w:rsid w:val="00B94C55"/>
    <w:rsid w:val="00B97FB4"/>
    <w:rsid w:val="00BA4B15"/>
    <w:rsid w:val="00BA51DB"/>
    <w:rsid w:val="00BA78D7"/>
    <w:rsid w:val="00BB1583"/>
    <w:rsid w:val="00BB1CD3"/>
    <w:rsid w:val="00BB21D6"/>
    <w:rsid w:val="00BB3A2C"/>
    <w:rsid w:val="00BB3CB0"/>
    <w:rsid w:val="00BB3F30"/>
    <w:rsid w:val="00BB457B"/>
    <w:rsid w:val="00BB51F9"/>
    <w:rsid w:val="00BB7FF7"/>
    <w:rsid w:val="00BC2E3B"/>
    <w:rsid w:val="00BC3D71"/>
    <w:rsid w:val="00BC62AF"/>
    <w:rsid w:val="00BC72F9"/>
    <w:rsid w:val="00BD2DAD"/>
    <w:rsid w:val="00BD3497"/>
    <w:rsid w:val="00BD3BC7"/>
    <w:rsid w:val="00BD3FF6"/>
    <w:rsid w:val="00BD576D"/>
    <w:rsid w:val="00BD7E6A"/>
    <w:rsid w:val="00BE0493"/>
    <w:rsid w:val="00BE1473"/>
    <w:rsid w:val="00BE187F"/>
    <w:rsid w:val="00BE23F9"/>
    <w:rsid w:val="00BE2951"/>
    <w:rsid w:val="00BE2B4D"/>
    <w:rsid w:val="00BE393C"/>
    <w:rsid w:val="00BE496F"/>
    <w:rsid w:val="00BE4B41"/>
    <w:rsid w:val="00BE514B"/>
    <w:rsid w:val="00BF0B77"/>
    <w:rsid w:val="00BF4B55"/>
    <w:rsid w:val="00BF59BA"/>
    <w:rsid w:val="00BF5E1E"/>
    <w:rsid w:val="00C0091B"/>
    <w:rsid w:val="00C00C3F"/>
    <w:rsid w:val="00C01FFE"/>
    <w:rsid w:val="00C020C4"/>
    <w:rsid w:val="00C023C2"/>
    <w:rsid w:val="00C030CC"/>
    <w:rsid w:val="00C03384"/>
    <w:rsid w:val="00C03EDE"/>
    <w:rsid w:val="00C04BE4"/>
    <w:rsid w:val="00C058EC"/>
    <w:rsid w:val="00C10B67"/>
    <w:rsid w:val="00C114CF"/>
    <w:rsid w:val="00C205F5"/>
    <w:rsid w:val="00C21505"/>
    <w:rsid w:val="00C2290A"/>
    <w:rsid w:val="00C246A8"/>
    <w:rsid w:val="00C24E17"/>
    <w:rsid w:val="00C25060"/>
    <w:rsid w:val="00C25832"/>
    <w:rsid w:val="00C2594A"/>
    <w:rsid w:val="00C262CB"/>
    <w:rsid w:val="00C26499"/>
    <w:rsid w:val="00C2732C"/>
    <w:rsid w:val="00C2758E"/>
    <w:rsid w:val="00C32EE2"/>
    <w:rsid w:val="00C33FEE"/>
    <w:rsid w:val="00C36545"/>
    <w:rsid w:val="00C37A68"/>
    <w:rsid w:val="00C4010B"/>
    <w:rsid w:val="00C40666"/>
    <w:rsid w:val="00C41B7B"/>
    <w:rsid w:val="00C425A8"/>
    <w:rsid w:val="00C42E20"/>
    <w:rsid w:val="00C456C6"/>
    <w:rsid w:val="00C475DD"/>
    <w:rsid w:val="00C51154"/>
    <w:rsid w:val="00C533A7"/>
    <w:rsid w:val="00C53B7D"/>
    <w:rsid w:val="00C54BD2"/>
    <w:rsid w:val="00C55F19"/>
    <w:rsid w:val="00C6195F"/>
    <w:rsid w:val="00C62625"/>
    <w:rsid w:val="00C629A1"/>
    <w:rsid w:val="00C635B1"/>
    <w:rsid w:val="00C640BC"/>
    <w:rsid w:val="00C64833"/>
    <w:rsid w:val="00C64DA7"/>
    <w:rsid w:val="00C65FE0"/>
    <w:rsid w:val="00C72E3B"/>
    <w:rsid w:val="00C73E09"/>
    <w:rsid w:val="00C7522C"/>
    <w:rsid w:val="00C763AB"/>
    <w:rsid w:val="00C76D37"/>
    <w:rsid w:val="00C7733F"/>
    <w:rsid w:val="00C77844"/>
    <w:rsid w:val="00C82569"/>
    <w:rsid w:val="00C83AC1"/>
    <w:rsid w:val="00C85C97"/>
    <w:rsid w:val="00C8616B"/>
    <w:rsid w:val="00C86675"/>
    <w:rsid w:val="00C90A92"/>
    <w:rsid w:val="00C93DFA"/>
    <w:rsid w:val="00C94782"/>
    <w:rsid w:val="00C94F17"/>
    <w:rsid w:val="00C95857"/>
    <w:rsid w:val="00C96284"/>
    <w:rsid w:val="00C962AF"/>
    <w:rsid w:val="00C97042"/>
    <w:rsid w:val="00CA2D46"/>
    <w:rsid w:val="00CA36EE"/>
    <w:rsid w:val="00CA60A2"/>
    <w:rsid w:val="00CA6E3E"/>
    <w:rsid w:val="00CB1A2F"/>
    <w:rsid w:val="00CB1CD3"/>
    <w:rsid w:val="00CB20E0"/>
    <w:rsid w:val="00CB24DA"/>
    <w:rsid w:val="00CB2BC8"/>
    <w:rsid w:val="00CB3428"/>
    <w:rsid w:val="00CB3483"/>
    <w:rsid w:val="00CB3A3B"/>
    <w:rsid w:val="00CB4819"/>
    <w:rsid w:val="00CB556B"/>
    <w:rsid w:val="00CB5838"/>
    <w:rsid w:val="00CB59D7"/>
    <w:rsid w:val="00CC203A"/>
    <w:rsid w:val="00CC2A3C"/>
    <w:rsid w:val="00CC2CCB"/>
    <w:rsid w:val="00CC320F"/>
    <w:rsid w:val="00CC7536"/>
    <w:rsid w:val="00CC7C09"/>
    <w:rsid w:val="00CD1BE7"/>
    <w:rsid w:val="00CD2EDA"/>
    <w:rsid w:val="00CD53FB"/>
    <w:rsid w:val="00CD5668"/>
    <w:rsid w:val="00CD5E02"/>
    <w:rsid w:val="00CD70AC"/>
    <w:rsid w:val="00CD71FE"/>
    <w:rsid w:val="00CE3477"/>
    <w:rsid w:val="00CE3BE5"/>
    <w:rsid w:val="00CE5A1E"/>
    <w:rsid w:val="00CE7811"/>
    <w:rsid w:val="00CE786D"/>
    <w:rsid w:val="00CF336D"/>
    <w:rsid w:val="00CF4099"/>
    <w:rsid w:val="00CF6E7F"/>
    <w:rsid w:val="00CF7956"/>
    <w:rsid w:val="00D02313"/>
    <w:rsid w:val="00D0339A"/>
    <w:rsid w:val="00D03967"/>
    <w:rsid w:val="00D04272"/>
    <w:rsid w:val="00D1008F"/>
    <w:rsid w:val="00D11273"/>
    <w:rsid w:val="00D12C4B"/>
    <w:rsid w:val="00D15DFF"/>
    <w:rsid w:val="00D167DC"/>
    <w:rsid w:val="00D20B3C"/>
    <w:rsid w:val="00D21A1E"/>
    <w:rsid w:val="00D21EF2"/>
    <w:rsid w:val="00D24869"/>
    <w:rsid w:val="00D30B54"/>
    <w:rsid w:val="00D31469"/>
    <w:rsid w:val="00D344BE"/>
    <w:rsid w:val="00D34936"/>
    <w:rsid w:val="00D34AF4"/>
    <w:rsid w:val="00D35308"/>
    <w:rsid w:val="00D37D0D"/>
    <w:rsid w:val="00D40857"/>
    <w:rsid w:val="00D4168A"/>
    <w:rsid w:val="00D42026"/>
    <w:rsid w:val="00D4215C"/>
    <w:rsid w:val="00D421BB"/>
    <w:rsid w:val="00D437A9"/>
    <w:rsid w:val="00D5090D"/>
    <w:rsid w:val="00D57E38"/>
    <w:rsid w:val="00D604D1"/>
    <w:rsid w:val="00D615FA"/>
    <w:rsid w:val="00D62860"/>
    <w:rsid w:val="00D65451"/>
    <w:rsid w:val="00D659C5"/>
    <w:rsid w:val="00D72D67"/>
    <w:rsid w:val="00D72ECB"/>
    <w:rsid w:val="00D76659"/>
    <w:rsid w:val="00D8214D"/>
    <w:rsid w:val="00D84953"/>
    <w:rsid w:val="00D84AB5"/>
    <w:rsid w:val="00D859BD"/>
    <w:rsid w:val="00D859BF"/>
    <w:rsid w:val="00D8688A"/>
    <w:rsid w:val="00D90FCD"/>
    <w:rsid w:val="00D950FA"/>
    <w:rsid w:val="00DA0138"/>
    <w:rsid w:val="00DA342C"/>
    <w:rsid w:val="00DA3CC4"/>
    <w:rsid w:val="00DA48A2"/>
    <w:rsid w:val="00DA6446"/>
    <w:rsid w:val="00DA7B01"/>
    <w:rsid w:val="00DB07C0"/>
    <w:rsid w:val="00DB0DEE"/>
    <w:rsid w:val="00DB2330"/>
    <w:rsid w:val="00DB352B"/>
    <w:rsid w:val="00DB6D53"/>
    <w:rsid w:val="00DC1A2F"/>
    <w:rsid w:val="00DC406C"/>
    <w:rsid w:val="00DC409E"/>
    <w:rsid w:val="00DC6C49"/>
    <w:rsid w:val="00DC769E"/>
    <w:rsid w:val="00DD13C6"/>
    <w:rsid w:val="00DD2306"/>
    <w:rsid w:val="00DD372E"/>
    <w:rsid w:val="00DD4679"/>
    <w:rsid w:val="00DD598C"/>
    <w:rsid w:val="00DD782F"/>
    <w:rsid w:val="00DD7B2B"/>
    <w:rsid w:val="00DE22DF"/>
    <w:rsid w:val="00DE3291"/>
    <w:rsid w:val="00DE4C07"/>
    <w:rsid w:val="00DE7748"/>
    <w:rsid w:val="00DF0113"/>
    <w:rsid w:val="00DF0660"/>
    <w:rsid w:val="00DF35D3"/>
    <w:rsid w:val="00DF6DAC"/>
    <w:rsid w:val="00E0117C"/>
    <w:rsid w:val="00E042F9"/>
    <w:rsid w:val="00E05E8C"/>
    <w:rsid w:val="00E11E7C"/>
    <w:rsid w:val="00E12DC1"/>
    <w:rsid w:val="00E13E69"/>
    <w:rsid w:val="00E14566"/>
    <w:rsid w:val="00E14BFF"/>
    <w:rsid w:val="00E1634B"/>
    <w:rsid w:val="00E17C05"/>
    <w:rsid w:val="00E2390D"/>
    <w:rsid w:val="00E249D5"/>
    <w:rsid w:val="00E24F91"/>
    <w:rsid w:val="00E25D24"/>
    <w:rsid w:val="00E26FC8"/>
    <w:rsid w:val="00E30A4B"/>
    <w:rsid w:val="00E324D4"/>
    <w:rsid w:val="00E45C4D"/>
    <w:rsid w:val="00E47BAF"/>
    <w:rsid w:val="00E47BB0"/>
    <w:rsid w:val="00E52152"/>
    <w:rsid w:val="00E5527F"/>
    <w:rsid w:val="00E55552"/>
    <w:rsid w:val="00E5679E"/>
    <w:rsid w:val="00E57085"/>
    <w:rsid w:val="00E574F8"/>
    <w:rsid w:val="00E60037"/>
    <w:rsid w:val="00E602E9"/>
    <w:rsid w:val="00E62171"/>
    <w:rsid w:val="00E6247B"/>
    <w:rsid w:val="00E6288C"/>
    <w:rsid w:val="00E6346F"/>
    <w:rsid w:val="00E71E65"/>
    <w:rsid w:val="00E71E6F"/>
    <w:rsid w:val="00E72A8A"/>
    <w:rsid w:val="00E733A8"/>
    <w:rsid w:val="00E75B82"/>
    <w:rsid w:val="00E76E45"/>
    <w:rsid w:val="00E82556"/>
    <w:rsid w:val="00E84B42"/>
    <w:rsid w:val="00E84E71"/>
    <w:rsid w:val="00E91861"/>
    <w:rsid w:val="00E92903"/>
    <w:rsid w:val="00E92C52"/>
    <w:rsid w:val="00E947EA"/>
    <w:rsid w:val="00E972D6"/>
    <w:rsid w:val="00EA02F7"/>
    <w:rsid w:val="00EA0AFD"/>
    <w:rsid w:val="00EA6B05"/>
    <w:rsid w:val="00EA75C3"/>
    <w:rsid w:val="00EB27E8"/>
    <w:rsid w:val="00EB2A0B"/>
    <w:rsid w:val="00EB4A63"/>
    <w:rsid w:val="00EB65C8"/>
    <w:rsid w:val="00EB6705"/>
    <w:rsid w:val="00EB72C0"/>
    <w:rsid w:val="00EB799F"/>
    <w:rsid w:val="00EB7F7C"/>
    <w:rsid w:val="00EC3548"/>
    <w:rsid w:val="00EC567F"/>
    <w:rsid w:val="00EC5E4C"/>
    <w:rsid w:val="00EC7100"/>
    <w:rsid w:val="00EC72BE"/>
    <w:rsid w:val="00EC7653"/>
    <w:rsid w:val="00EC7AF1"/>
    <w:rsid w:val="00ED068D"/>
    <w:rsid w:val="00ED27B2"/>
    <w:rsid w:val="00EE010D"/>
    <w:rsid w:val="00EE04C2"/>
    <w:rsid w:val="00EE0921"/>
    <w:rsid w:val="00EE1561"/>
    <w:rsid w:val="00EE4951"/>
    <w:rsid w:val="00EE4CF9"/>
    <w:rsid w:val="00EE64F6"/>
    <w:rsid w:val="00EE6EF3"/>
    <w:rsid w:val="00EE7918"/>
    <w:rsid w:val="00EE7BB5"/>
    <w:rsid w:val="00EE7DBB"/>
    <w:rsid w:val="00EF014E"/>
    <w:rsid w:val="00EF12E0"/>
    <w:rsid w:val="00EF1945"/>
    <w:rsid w:val="00EF27F4"/>
    <w:rsid w:val="00EF2947"/>
    <w:rsid w:val="00EF3044"/>
    <w:rsid w:val="00EF54F4"/>
    <w:rsid w:val="00EF5A1D"/>
    <w:rsid w:val="00EF7A65"/>
    <w:rsid w:val="00F040D2"/>
    <w:rsid w:val="00F04F5B"/>
    <w:rsid w:val="00F05CB4"/>
    <w:rsid w:val="00F06199"/>
    <w:rsid w:val="00F11CA1"/>
    <w:rsid w:val="00F122A5"/>
    <w:rsid w:val="00F128D1"/>
    <w:rsid w:val="00F13C7B"/>
    <w:rsid w:val="00F143FF"/>
    <w:rsid w:val="00F15DBB"/>
    <w:rsid w:val="00F169E7"/>
    <w:rsid w:val="00F16C4B"/>
    <w:rsid w:val="00F20759"/>
    <w:rsid w:val="00F20E55"/>
    <w:rsid w:val="00F23BD7"/>
    <w:rsid w:val="00F23E4D"/>
    <w:rsid w:val="00F251DB"/>
    <w:rsid w:val="00F2780B"/>
    <w:rsid w:val="00F30AE2"/>
    <w:rsid w:val="00F30D68"/>
    <w:rsid w:val="00F3154A"/>
    <w:rsid w:val="00F31D5D"/>
    <w:rsid w:val="00F32327"/>
    <w:rsid w:val="00F32938"/>
    <w:rsid w:val="00F3444E"/>
    <w:rsid w:val="00F37AA5"/>
    <w:rsid w:val="00F4057D"/>
    <w:rsid w:val="00F40EE7"/>
    <w:rsid w:val="00F410EA"/>
    <w:rsid w:val="00F415CA"/>
    <w:rsid w:val="00F43C5F"/>
    <w:rsid w:val="00F44508"/>
    <w:rsid w:val="00F44B54"/>
    <w:rsid w:val="00F45A61"/>
    <w:rsid w:val="00F461C1"/>
    <w:rsid w:val="00F46818"/>
    <w:rsid w:val="00F46FEC"/>
    <w:rsid w:val="00F507CB"/>
    <w:rsid w:val="00F528FB"/>
    <w:rsid w:val="00F53BE5"/>
    <w:rsid w:val="00F5536F"/>
    <w:rsid w:val="00F57590"/>
    <w:rsid w:val="00F57BB7"/>
    <w:rsid w:val="00F60F1F"/>
    <w:rsid w:val="00F616AD"/>
    <w:rsid w:val="00F62786"/>
    <w:rsid w:val="00F63DAC"/>
    <w:rsid w:val="00F643E3"/>
    <w:rsid w:val="00F64E86"/>
    <w:rsid w:val="00F667BA"/>
    <w:rsid w:val="00F669F7"/>
    <w:rsid w:val="00F66F72"/>
    <w:rsid w:val="00F70C81"/>
    <w:rsid w:val="00F715E6"/>
    <w:rsid w:val="00F71B65"/>
    <w:rsid w:val="00F7318B"/>
    <w:rsid w:val="00F7350F"/>
    <w:rsid w:val="00F75268"/>
    <w:rsid w:val="00F75337"/>
    <w:rsid w:val="00F7533A"/>
    <w:rsid w:val="00F7607E"/>
    <w:rsid w:val="00F80A46"/>
    <w:rsid w:val="00F80D7B"/>
    <w:rsid w:val="00F823FE"/>
    <w:rsid w:val="00F843D4"/>
    <w:rsid w:val="00F85221"/>
    <w:rsid w:val="00F93E5D"/>
    <w:rsid w:val="00F94A0A"/>
    <w:rsid w:val="00F953FD"/>
    <w:rsid w:val="00F9542E"/>
    <w:rsid w:val="00F959AB"/>
    <w:rsid w:val="00F9699D"/>
    <w:rsid w:val="00FA0463"/>
    <w:rsid w:val="00FA059A"/>
    <w:rsid w:val="00FA2CF1"/>
    <w:rsid w:val="00FA31AC"/>
    <w:rsid w:val="00FA3586"/>
    <w:rsid w:val="00FA39A5"/>
    <w:rsid w:val="00FA4303"/>
    <w:rsid w:val="00FA4345"/>
    <w:rsid w:val="00FA4A69"/>
    <w:rsid w:val="00FA5900"/>
    <w:rsid w:val="00FA6C4C"/>
    <w:rsid w:val="00FA6EDB"/>
    <w:rsid w:val="00FB01B5"/>
    <w:rsid w:val="00FB18E7"/>
    <w:rsid w:val="00FB31D3"/>
    <w:rsid w:val="00FB383D"/>
    <w:rsid w:val="00FB3F2A"/>
    <w:rsid w:val="00FC0E63"/>
    <w:rsid w:val="00FC2817"/>
    <w:rsid w:val="00FC2926"/>
    <w:rsid w:val="00FC412F"/>
    <w:rsid w:val="00FC449C"/>
    <w:rsid w:val="00FD33D9"/>
    <w:rsid w:val="00FD364D"/>
    <w:rsid w:val="00FD4069"/>
    <w:rsid w:val="00FD448D"/>
    <w:rsid w:val="00FD7857"/>
    <w:rsid w:val="00FD7CE5"/>
    <w:rsid w:val="00FE092D"/>
    <w:rsid w:val="00FE3988"/>
    <w:rsid w:val="00FE4181"/>
    <w:rsid w:val="00FE6E58"/>
    <w:rsid w:val="00FE7938"/>
    <w:rsid w:val="00FE7F99"/>
    <w:rsid w:val="00FF1319"/>
    <w:rsid w:val="00FF3290"/>
    <w:rsid w:val="00FF46C0"/>
    <w:rsid w:val="00FF4EEC"/>
    <w:rsid w:val="00FF5130"/>
    <w:rsid w:val="00FF56E5"/>
    <w:rsid w:val="00FF5D87"/>
    <w:rsid w:val="00FF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921CD"/>
  <w15:chartTrackingRefBased/>
  <w15:docId w15:val="{A6AD285C-1703-40C9-857E-0086A2208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78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148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0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F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0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F4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B5FE7"/>
    <w:pPr>
      <w:ind w:firstLineChars="200" w:firstLine="420"/>
    </w:pPr>
  </w:style>
  <w:style w:type="character" w:customStyle="1" w:styleId="element-citation">
    <w:name w:val="element-citation"/>
    <w:basedOn w:val="DefaultParagraphFont"/>
    <w:rsid w:val="005E4C51"/>
  </w:style>
  <w:style w:type="character" w:customStyle="1" w:styleId="ref-journal">
    <w:name w:val="ref-journal"/>
    <w:basedOn w:val="DefaultParagraphFont"/>
    <w:rsid w:val="005E4C51"/>
  </w:style>
  <w:style w:type="character" w:styleId="Emphasis">
    <w:name w:val="Emphasis"/>
    <w:basedOn w:val="DefaultParagraphFont"/>
    <w:uiPriority w:val="20"/>
    <w:qFormat/>
    <w:rsid w:val="005D7362"/>
    <w:rPr>
      <w:i/>
      <w:iCs/>
    </w:rPr>
  </w:style>
  <w:style w:type="character" w:customStyle="1" w:styleId="ref-vol">
    <w:name w:val="ref-vol"/>
    <w:basedOn w:val="DefaultParagraphFont"/>
    <w:rsid w:val="007D4B32"/>
  </w:style>
  <w:style w:type="character" w:customStyle="1" w:styleId="text">
    <w:name w:val="text"/>
    <w:basedOn w:val="DefaultParagraphFont"/>
    <w:rsid w:val="0039115A"/>
  </w:style>
  <w:style w:type="character" w:styleId="Strong">
    <w:name w:val="Strong"/>
    <w:basedOn w:val="DefaultParagraphFont"/>
    <w:uiPriority w:val="22"/>
    <w:qFormat/>
    <w:rsid w:val="00F143FF"/>
    <w:rPr>
      <w:b/>
      <w:bCs/>
    </w:rPr>
  </w:style>
  <w:style w:type="paragraph" w:customStyle="1" w:styleId="Default">
    <w:name w:val="Default"/>
    <w:rsid w:val="008B3E06"/>
    <w:pPr>
      <w:autoSpaceDE w:val="0"/>
      <w:autoSpaceDN w:val="0"/>
      <w:adjustRightInd w:val="0"/>
    </w:pPr>
    <w:rPr>
      <w:rFonts w:ascii="Times New Roman" w:eastAsia="DengXian" w:hAnsi="Times New Roman" w:cs="Times New Roman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786D"/>
    <w:rPr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unhideWhenUsed/>
    <w:rsid w:val="00AC0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8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8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8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2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23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7A34"/>
  </w:style>
  <w:style w:type="numbering" w:customStyle="1" w:styleId="1">
    <w:name w:val="无列表1"/>
    <w:next w:val="NoList"/>
    <w:uiPriority w:val="99"/>
    <w:semiHidden/>
    <w:unhideWhenUsed/>
    <w:rsid w:val="000937C9"/>
  </w:style>
  <w:style w:type="paragraph" w:styleId="Revision">
    <w:name w:val="Revision"/>
    <w:hidden/>
    <w:uiPriority w:val="99"/>
    <w:semiHidden/>
    <w:rsid w:val="000937C9"/>
  </w:style>
  <w:style w:type="numbering" w:customStyle="1" w:styleId="11">
    <w:name w:val="无列表11"/>
    <w:next w:val="NoList"/>
    <w:uiPriority w:val="99"/>
    <w:semiHidden/>
    <w:unhideWhenUsed/>
    <w:rsid w:val="00093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6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6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2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6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5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uniprot.org/uniprot/Q3UHC2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EFCD2-3ACC-4639-A2E5-5D9BFC5FE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88</Words>
  <Characters>1475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3</dc:creator>
  <cp:keywords/>
  <dc:description/>
  <cp:lastModifiedBy>Zhan Marinov</cp:lastModifiedBy>
  <cp:revision>2</cp:revision>
  <cp:lastPrinted>2022-07-22T11:27:00Z</cp:lastPrinted>
  <dcterms:created xsi:type="dcterms:W3CDTF">2022-08-01T16:58:00Z</dcterms:created>
  <dcterms:modified xsi:type="dcterms:W3CDTF">2022-08-01T16:58:00Z</dcterms:modified>
</cp:coreProperties>
</file>